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5A9136" w14:textId="77777777" w:rsidR="002B7777" w:rsidRPr="001B79CE" w:rsidRDefault="002B7777" w:rsidP="002B7777">
      <w:pPr>
        <w:spacing w:after="200" w:line="276" w:lineRule="auto"/>
        <w:rPr>
          <w:rFonts w:ascii="Calibri" w:hAnsi="Calibri"/>
        </w:rPr>
      </w:pPr>
      <w:r w:rsidRPr="00B41059">
        <w:rPr>
          <w:rFonts w:ascii="Calibri" w:hAnsi="Calibri"/>
        </w:rPr>
        <w:t xml:space="preserve">Suppementary table (online appendix) Table S1 – Inclusion criteria for stillbirths </w:t>
      </w:r>
    </w:p>
    <w:p w14:paraId="6C81A4E6" w14:textId="77777777" w:rsidR="002B7777" w:rsidRPr="001B79CE" w:rsidRDefault="002B7777" w:rsidP="002B7777">
      <w:pPr>
        <w:spacing w:after="200" w:line="276" w:lineRule="auto"/>
        <w:rPr>
          <w:rFonts w:ascii="Calibri" w:hAnsi="Calibri"/>
        </w:rPr>
      </w:pPr>
      <w:r w:rsidRPr="00B41059">
        <w:rPr>
          <w:rFonts w:ascii="Calibri" w:hAnsi="Calibri"/>
        </w:rPr>
        <w:t>NOTE: lower inclusion criteria may be used in individual countries, but Euro-Peristat requests data starting at 22 weeks from all countries.  Euro-Peristat also request data for stillbirths and terminations of pregnancy separately, but some countries, as noted, could not distinguish between spontaneous stillbirths and TOP.</w:t>
      </w:r>
    </w:p>
    <w:tbl>
      <w:tblPr>
        <w:tblW w:w="7103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860"/>
        <w:gridCol w:w="5243"/>
      </w:tblGrid>
      <w:tr w:rsidR="002B7777" w:rsidRPr="001B79CE" w14:paraId="181018F4" w14:textId="77777777" w:rsidTr="00BD1D80"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9FF50E" w14:textId="77777777" w:rsidR="002B7777" w:rsidRPr="001B79CE" w:rsidRDefault="002B7777" w:rsidP="00BD1D80">
            <w:pPr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Country/coverage</w:t>
            </w:r>
          </w:p>
        </w:tc>
        <w:tc>
          <w:tcPr>
            <w:tcW w:w="5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788EA56" w14:textId="77777777" w:rsidR="002B7777" w:rsidRPr="001B79CE" w:rsidRDefault="002B7777" w:rsidP="00BD1D8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inclusion criteria for fetal deaths</w:t>
            </w:r>
          </w:p>
          <w:p w14:paraId="6A92AD52" w14:textId="77777777" w:rsidR="002B7777" w:rsidRPr="001B79CE" w:rsidRDefault="002B7777" w:rsidP="00BD1D8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As requested for Euro-Peristat, if not criteria</w:t>
            </w:r>
          </w:p>
        </w:tc>
      </w:tr>
      <w:tr w:rsidR="002B7777" w:rsidRPr="001B79CE" w14:paraId="6F3C5F63" w14:textId="77777777" w:rsidTr="00BD1D80">
        <w:tc>
          <w:tcPr>
            <w:tcW w:w="18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9A0D47" w14:textId="77777777" w:rsidR="002B7777" w:rsidRPr="001B79CE" w:rsidRDefault="002B7777" w:rsidP="00BD1D80">
            <w:pPr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Belgium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CFC1EF4" w14:textId="77777777" w:rsidR="002B7777" w:rsidRPr="001B79CE" w:rsidRDefault="002B7777" w:rsidP="00BD1D8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</w:p>
        </w:tc>
      </w:tr>
      <w:tr w:rsidR="002B7777" w:rsidRPr="001B79CE" w14:paraId="277DF215" w14:textId="77777777" w:rsidTr="00BD1D80">
        <w:tc>
          <w:tcPr>
            <w:tcW w:w="18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2456C4" w14:textId="77777777" w:rsidR="002B7777" w:rsidRPr="001B79CE" w:rsidRDefault="002B7777" w:rsidP="00BD1D80">
            <w:pPr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BE: Brussels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F219C81" w14:textId="4894B7B2" w:rsidR="002B7777" w:rsidRPr="001B79CE" w:rsidRDefault="002B7777" w:rsidP="00BD1D8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Yes</w:t>
            </w:r>
            <w:r w:rsidR="00BD1D80">
              <w:rPr>
                <w:rFonts w:ascii="Tahoma" w:hAnsi="Tahoma" w:cs="Tahoma"/>
                <w:sz w:val="16"/>
                <w:szCs w:val="16"/>
              </w:rPr>
              <w:t xml:space="preserve"> </w:t>
            </w:r>
            <w:del w:id="0" w:author="Marie Delnord" w:date="2016-01-18T10:02:00Z">
              <w:r w:rsidR="00BD1D80" w:rsidDel="00BD1D80">
                <w:rPr>
                  <w:rFonts w:ascii="Tahoma" w:hAnsi="Tahoma" w:cs="Tahoma"/>
                  <w:sz w:val="16"/>
                  <w:szCs w:val="16"/>
                </w:rPr>
                <w:delText xml:space="preserve">– </w:delText>
              </w:r>
            </w:del>
            <w:r w:rsidR="00BD1D80">
              <w:rPr>
                <w:rFonts w:ascii="Tahoma" w:hAnsi="Tahoma" w:cs="Tahoma"/>
                <w:sz w:val="16"/>
                <w:szCs w:val="16"/>
              </w:rPr>
              <w:t>TOPS included</w:t>
            </w:r>
          </w:p>
        </w:tc>
      </w:tr>
      <w:tr w:rsidR="002B7777" w:rsidRPr="001B79CE" w14:paraId="25DCE061" w14:textId="77777777" w:rsidTr="00BD1D80">
        <w:tc>
          <w:tcPr>
            <w:tcW w:w="18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BCD4B7" w14:textId="77777777" w:rsidR="002B7777" w:rsidRPr="001B79CE" w:rsidRDefault="002B7777" w:rsidP="00BD1D80">
            <w:pPr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BE: Flanders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8393616" w14:textId="77777777" w:rsidR="002B7777" w:rsidRPr="001B79CE" w:rsidRDefault="002B7777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Yes</w:t>
            </w:r>
            <w:ins w:id="1" w:author="Marie Delnord" w:date="2016-01-18T10:02:00Z">
              <w:r w:rsidR="00BD1D80">
                <w:rPr>
                  <w:rFonts w:ascii="Tahoma" w:hAnsi="Tahoma" w:cs="Tahoma"/>
                  <w:sz w:val="16"/>
                  <w:szCs w:val="16"/>
                </w:rPr>
                <w:t xml:space="preserve"> – TOP included</w:t>
              </w:r>
            </w:ins>
          </w:p>
        </w:tc>
      </w:tr>
      <w:tr w:rsidR="002B7777" w:rsidRPr="001B79CE" w14:paraId="599DD403" w14:textId="77777777" w:rsidTr="00BD1D80">
        <w:tc>
          <w:tcPr>
            <w:tcW w:w="18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98C2C8" w14:textId="77777777" w:rsidR="002B7777" w:rsidRPr="001B79CE" w:rsidRDefault="002B7777" w:rsidP="00BD1D80">
            <w:pPr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BE: Wallonia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0752874" w14:textId="77777777" w:rsidR="002B7777" w:rsidRPr="001B79CE" w:rsidRDefault="002B7777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Yes</w:t>
            </w:r>
            <w:ins w:id="2" w:author="Marie Delnord" w:date="2016-01-18T10:02:00Z">
              <w:r w:rsidR="00BD1D80">
                <w:rPr>
                  <w:rFonts w:ascii="Tahoma" w:hAnsi="Tahoma" w:cs="Tahoma"/>
                  <w:sz w:val="16"/>
                  <w:szCs w:val="16"/>
                </w:rPr>
                <w:t>– TOP included</w:t>
              </w:r>
            </w:ins>
          </w:p>
        </w:tc>
      </w:tr>
      <w:tr w:rsidR="002B7777" w:rsidRPr="001B79CE" w14:paraId="53509CC9" w14:textId="77777777" w:rsidTr="00BD1D80">
        <w:tc>
          <w:tcPr>
            <w:tcW w:w="18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DB6A42" w14:textId="77777777" w:rsidR="002B7777" w:rsidRPr="001B79CE" w:rsidRDefault="002B7777" w:rsidP="00BD1D80">
            <w:pPr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Czech Republic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A88206B" w14:textId="77777777" w:rsidR="002B7777" w:rsidRPr="001B79CE" w:rsidRDefault="002B7777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Yes</w:t>
            </w:r>
            <w:ins w:id="3" w:author="Marie Delnord" w:date="2016-01-18T10:02:00Z">
              <w:r w:rsidR="00BD1D80">
                <w:rPr>
                  <w:rFonts w:ascii="Tahoma" w:hAnsi="Tahoma" w:cs="Tahoma"/>
                  <w:sz w:val="16"/>
                  <w:szCs w:val="16"/>
                </w:rPr>
                <w:t>– TOP included</w:t>
              </w:r>
            </w:ins>
          </w:p>
        </w:tc>
      </w:tr>
      <w:tr w:rsidR="002B7777" w:rsidRPr="001B79CE" w14:paraId="0AE3699D" w14:textId="77777777" w:rsidTr="00BD1D80">
        <w:tc>
          <w:tcPr>
            <w:tcW w:w="18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9BA4DC" w14:textId="77777777" w:rsidR="002B7777" w:rsidRPr="001B79CE" w:rsidRDefault="002B7777" w:rsidP="00BD1D80">
            <w:pPr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Denmark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C105D98" w14:textId="77777777" w:rsidR="002B7777" w:rsidRPr="001B79CE" w:rsidRDefault="002B7777" w:rsidP="00BD1D8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Yes</w:t>
            </w:r>
          </w:p>
        </w:tc>
      </w:tr>
      <w:tr w:rsidR="002B7777" w:rsidRPr="001B79CE" w14:paraId="420D24AD" w14:textId="77777777" w:rsidTr="00BD1D80">
        <w:tc>
          <w:tcPr>
            <w:tcW w:w="18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5753E5" w14:textId="77777777" w:rsidR="002B7777" w:rsidRPr="001B79CE" w:rsidRDefault="002B7777" w:rsidP="00BD1D80">
            <w:pPr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Germany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E3A6A4F" w14:textId="77777777" w:rsidR="002B7777" w:rsidRPr="001B79CE" w:rsidRDefault="002B7777" w:rsidP="00BD1D8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500+ grams</w:t>
            </w:r>
          </w:p>
        </w:tc>
      </w:tr>
      <w:tr w:rsidR="002B7777" w:rsidRPr="001B79CE" w14:paraId="2D8312C9" w14:textId="77777777" w:rsidTr="00BD1D80">
        <w:tc>
          <w:tcPr>
            <w:tcW w:w="18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44E1BC" w14:textId="77777777" w:rsidR="002B7777" w:rsidRPr="001B79CE" w:rsidRDefault="002B7777" w:rsidP="00BD1D80">
            <w:pPr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Estonia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6949774" w14:textId="77777777" w:rsidR="002B7777" w:rsidRPr="001B79CE" w:rsidRDefault="002B7777" w:rsidP="00BD1D8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Yes</w:t>
            </w:r>
          </w:p>
        </w:tc>
      </w:tr>
      <w:tr w:rsidR="002B7777" w:rsidRPr="001B79CE" w14:paraId="1FE03B26" w14:textId="77777777" w:rsidTr="00BD1D80">
        <w:tc>
          <w:tcPr>
            <w:tcW w:w="18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74741A" w14:textId="77777777" w:rsidR="002B7777" w:rsidRPr="001B79CE" w:rsidRDefault="002B7777" w:rsidP="00BD1D80">
            <w:pPr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Ireland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696BD12" w14:textId="77777777" w:rsidR="002B7777" w:rsidRPr="001B79CE" w:rsidRDefault="002B7777" w:rsidP="00BD1D8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500+ grams or 24+ weeks</w:t>
            </w:r>
          </w:p>
        </w:tc>
      </w:tr>
      <w:tr w:rsidR="002B7777" w:rsidRPr="001B79CE" w14:paraId="28292E42" w14:textId="77777777" w:rsidTr="00BD1D80">
        <w:tc>
          <w:tcPr>
            <w:tcW w:w="18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849F1F3" w14:textId="77777777" w:rsidR="002B7777" w:rsidRPr="001B79CE" w:rsidRDefault="002B7777" w:rsidP="00BD1D80">
            <w:pPr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Greece (2009)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7D3EC9D" w14:textId="77777777" w:rsidR="002B7777" w:rsidRPr="001B79CE" w:rsidRDefault="002B7777" w:rsidP="00BD1D8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24+ weeks</w:t>
            </w:r>
          </w:p>
        </w:tc>
      </w:tr>
      <w:tr w:rsidR="002B7777" w:rsidRPr="001B79CE" w14:paraId="07527B05" w14:textId="77777777" w:rsidTr="00BD1D80">
        <w:tc>
          <w:tcPr>
            <w:tcW w:w="18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E0710B" w14:textId="77777777" w:rsidR="002B7777" w:rsidRPr="001B79CE" w:rsidRDefault="002B7777" w:rsidP="00BD1D80">
            <w:pPr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Spain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35D8F63" w14:textId="77777777" w:rsidR="002B7777" w:rsidRPr="001B79CE" w:rsidRDefault="002B7777" w:rsidP="00BD1D8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180 days</w:t>
            </w:r>
          </w:p>
        </w:tc>
      </w:tr>
      <w:tr w:rsidR="002B7777" w:rsidRPr="001B79CE" w14:paraId="0A7AFDF6" w14:textId="77777777" w:rsidTr="00BD1D80">
        <w:tc>
          <w:tcPr>
            <w:tcW w:w="18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462F2F" w14:textId="77777777" w:rsidR="002B7777" w:rsidRPr="001B79CE" w:rsidRDefault="002B7777" w:rsidP="00BD1D80">
            <w:pPr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France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98CD2AC" w14:textId="77777777" w:rsidR="002B7777" w:rsidRPr="001B79CE" w:rsidRDefault="002B7777" w:rsidP="00BD1D80">
            <w:pPr>
              <w:jc w:val="center"/>
            </w:pPr>
            <w:r w:rsidRPr="00B41059">
              <w:rPr>
                <w:rFonts w:ascii="Tahoma" w:hAnsi="Tahoma" w:cs="Tahoma"/>
                <w:sz w:val="16"/>
                <w:szCs w:val="16"/>
              </w:rPr>
              <w:t>Yes</w:t>
            </w:r>
          </w:p>
        </w:tc>
      </w:tr>
      <w:tr w:rsidR="002B7777" w:rsidRPr="001B79CE" w14:paraId="3698B8C8" w14:textId="77777777" w:rsidTr="00BD1D80">
        <w:tc>
          <w:tcPr>
            <w:tcW w:w="18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6D78F2" w14:textId="77777777" w:rsidR="002B7777" w:rsidRPr="001B79CE" w:rsidRDefault="002B7777" w:rsidP="00BD1D80">
            <w:pPr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FR: regional register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1C5A6B2" w14:textId="77777777" w:rsidR="002B7777" w:rsidRPr="001B79CE" w:rsidRDefault="002B7777" w:rsidP="00BD1D80">
            <w:pPr>
              <w:jc w:val="center"/>
            </w:pPr>
            <w:r w:rsidRPr="00B41059">
              <w:rPr>
                <w:rFonts w:ascii="Tahoma" w:hAnsi="Tahoma" w:cs="Tahoma"/>
                <w:sz w:val="16"/>
                <w:szCs w:val="16"/>
              </w:rPr>
              <w:t>Yes</w:t>
            </w:r>
          </w:p>
        </w:tc>
      </w:tr>
      <w:tr w:rsidR="002B7777" w:rsidRPr="001B79CE" w14:paraId="3B353F19" w14:textId="77777777" w:rsidTr="00BD1D80">
        <w:tc>
          <w:tcPr>
            <w:tcW w:w="18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F59A63" w14:textId="77777777" w:rsidR="002B7777" w:rsidRPr="001B79CE" w:rsidRDefault="002B7777" w:rsidP="00BD1D80">
            <w:pPr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Italy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830979D" w14:textId="7811B880" w:rsidR="002B7777" w:rsidRPr="001B79CE" w:rsidRDefault="002B7777">
            <w:pPr>
              <w:jc w:val="center"/>
            </w:pPr>
            <w:r w:rsidRPr="00B41059">
              <w:rPr>
                <w:rFonts w:ascii="Tahoma" w:hAnsi="Tahoma" w:cs="Tahoma"/>
                <w:sz w:val="16"/>
                <w:szCs w:val="16"/>
              </w:rPr>
              <w:t>Yes</w:t>
            </w:r>
          </w:p>
        </w:tc>
      </w:tr>
      <w:tr w:rsidR="002B7777" w:rsidRPr="001B79CE" w14:paraId="7C6FDFB1" w14:textId="77777777" w:rsidTr="00BD1D80">
        <w:tc>
          <w:tcPr>
            <w:tcW w:w="18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04C26C7D" w14:textId="77777777" w:rsidR="002B7777" w:rsidRPr="001B79CE" w:rsidRDefault="002B7777" w:rsidP="00BD1D80">
            <w:pPr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Cyprus (2007)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1C8B90C" w14:textId="77777777" w:rsidR="002B7777" w:rsidRPr="001B79CE" w:rsidRDefault="002B7777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22+ weeks perinatal register; 28+ weeks death register</w:t>
            </w:r>
            <w:ins w:id="4" w:author="Marie Delnord" w:date="2016-01-18T10:03:00Z">
              <w:r w:rsidR="00BD1D80">
                <w:rPr>
                  <w:rFonts w:ascii="Tahoma" w:hAnsi="Tahoma" w:cs="Tahoma"/>
                  <w:sz w:val="16"/>
                  <w:szCs w:val="16"/>
                </w:rPr>
                <w:t xml:space="preserve"> – TOP included</w:t>
              </w:r>
            </w:ins>
          </w:p>
        </w:tc>
      </w:tr>
      <w:tr w:rsidR="002B7777" w:rsidRPr="001B79CE" w14:paraId="7C8DE793" w14:textId="77777777" w:rsidTr="00BD1D80">
        <w:tc>
          <w:tcPr>
            <w:tcW w:w="18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E57D70" w14:textId="77777777" w:rsidR="002B7777" w:rsidRPr="001B79CE" w:rsidRDefault="002B7777" w:rsidP="00BD1D80">
            <w:pPr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Latvia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10A2083" w14:textId="77777777" w:rsidR="002B7777" w:rsidRPr="001B79CE" w:rsidRDefault="002B7777" w:rsidP="00BD1D80">
            <w:pPr>
              <w:jc w:val="center"/>
            </w:pPr>
            <w:r w:rsidRPr="00B41059">
              <w:rPr>
                <w:rFonts w:ascii="Tahoma" w:hAnsi="Tahoma" w:cs="Tahoma"/>
                <w:sz w:val="16"/>
                <w:szCs w:val="16"/>
              </w:rPr>
              <w:t>Yes</w:t>
            </w:r>
          </w:p>
        </w:tc>
      </w:tr>
      <w:tr w:rsidR="002B7777" w:rsidRPr="001B79CE" w14:paraId="257D9498" w14:textId="77777777" w:rsidTr="00BD1D80">
        <w:tc>
          <w:tcPr>
            <w:tcW w:w="18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F9F620" w14:textId="77777777" w:rsidR="002B7777" w:rsidRPr="001B79CE" w:rsidRDefault="002B7777" w:rsidP="00BD1D80">
            <w:pPr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Lithuania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2641B72" w14:textId="77777777" w:rsidR="002B7777" w:rsidRPr="001B79CE" w:rsidRDefault="002B7777" w:rsidP="00BD1D80">
            <w:pPr>
              <w:jc w:val="center"/>
            </w:pPr>
            <w:r w:rsidRPr="00B41059">
              <w:rPr>
                <w:rFonts w:ascii="Tahoma" w:hAnsi="Tahoma" w:cs="Tahoma"/>
                <w:sz w:val="16"/>
                <w:szCs w:val="16"/>
              </w:rPr>
              <w:t>Yes</w:t>
            </w:r>
          </w:p>
        </w:tc>
      </w:tr>
      <w:tr w:rsidR="002B7777" w:rsidRPr="001B79CE" w14:paraId="00198A23" w14:textId="77777777" w:rsidTr="00BD1D80">
        <w:tc>
          <w:tcPr>
            <w:tcW w:w="18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BA5D30" w14:textId="77777777" w:rsidR="002B7777" w:rsidRPr="001B79CE" w:rsidRDefault="002B7777" w:rsidP="00BD1D80">
            <w:pPr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Luxembourg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195EFB3" w14:textId="77777777" w:rsidR="002B7777" w:rsidRPr="001B79CE" w:rsidRDefault="002B7777" w:rsidP="00BD1D80">
            <w:pPr>
              <w:jc w:val="center"/>
            </w:pPr>
            <w:r w:rsidRPr="00B41059">
              <w:rPr>
                <w:rFonts w:ascii="Tahoma" w:hAnsi="Tahoma" w:cs="Tahoma"/>
                <w:sz w:val="16"/>
                <w:szCs w:val="16"/>
              </w:rPr>
              <w:t>Yes</w:t>
            </w:r>
            <w:ins w:id="5" w:author="Marie Delnord" w:date="2016-01-18T10:04:00Z">
              <w:r w:rsidR="00BD1D80">
                <w:rPr>
                  <w:rFonts w:ascii="Tahoma" w:hAnsi="Tahoma" w:cs="Tahoma"/>
                  <w:sz w:val="16"/>
                  <w:szCs w:val="16"/>
                </w:rPr>
                <w:t xml:space="preserve"> – TOP included</w:t>
              </w:r>
            </w:ins>
          </w:p>
        </w:tc>
      </w:tr>
      <w:tr w:rsidR="002B7777" w:rsidRPr="001B79CE" w14:paraId="52632480" w14:textId="77777777" w:rsidTr="00BD1D80">
        <w:tc>
          <w:tcPr>
            <w:tcW w:w="18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D5079A" w14:textId="77777777" w:rsidR="002B7777" w:rsidRPr="001B79CE" w:rsidRDefault="002B7777" w:rsidP="00BD1D80">
            <w:pPr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Hungary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D918333" w14:textId="77777777" w:rsidR="002B7777" w:rsidRPr="001B79CE" w:rsidRDefault="002B7777" w:rsidP="00BD1D8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legal 24 wks or 500g; fetal deaths and TOP at 22-23wks included</w:t>
            </w:r>
          </w:p>
        </w:tc>
        <w:bookmarkStart w:id="6" w:name="_GoBack"/>
        <w:bookmarkEnd w:id="6"/>
      </w:tr>
      <w:tr w:rsidR="002B7777" w:rsidRPr="001B79CE" w14:paraId="67C5C949" w14:textId="77777777" w:rsidTr="00BD1D80">
        <w:tc>
          <w:tcPr>
            <w:tcW w:w="18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7C2EC6" w14:textId="77777777" w:rsidR="002B7777" w:rsidRPr="001B79CE" w:rsidRDefault="002B7777" w:rsidP="00BD1D80">
            <w:pPr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Malta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71B2776" w14:textId="77777777" w:rsidR="002B7777" w:rsidRPr="001B79CE" w:rsidRDefault="002B7777" w:rsidP="00BD1D80">
            <w:pPr>
              <w:jc w:val="center"/>
            </w:pPr>
            <w:r w:rsidRPr="00B41059">
              <w:rPr>
                <w:rFonts w:ascii="Tahoma" w:hAnsi="Tahoma" w:cs="Tahoma"/>
                <w:sz w:val="16"/>
                <w:szCs w:val="16"/>
              </w:rPr>
              <w:t>Yes</w:t>
            </w:r>
          </w:p>
        </w:tc>
      </w:tr>
      <w:tr w:rsidR="002B7777" w:rsidRPr="001B79CE" w14:paraId="0FBECA6D" w14:textId="77777777" w:rsidTr="00BD1D80">
        <w:tc>
          <w:tcPr>
            <w:tcW w:w="18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C7D342" w14:textId="77777777" w:rsidR="002B7777" w:rsidRPr="001B79CE" w:rsidRDefault="002B7777" w:rsidP="00BD1D80">
            <w:pPr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Netherlands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200475E" w14:textId="77777777" w:rsidR="002B7777" w:rsidRPr="001B79CE" w:rsidRDefault="002B7777" w:rsidP="00BD1D80">
            <w:pPr>
              <w:jc w:val="center"/>
            </w:pPr>
            <w:r w:rsidRPr="00B41059">
              <w:rPr>
                <w:rFonts w:ascii="Tahoma" w:hAnsi="Tahoma" w:cs="Tahoma"/>
                <w:sz w:val="16"/>
                <w:szCs w:val="16"/>
              </w:rPr>
              <w:t>Yes – TOPs included</w:t>
            </w:r>
          </w:p>
        </w:tc>
      </w:tr>
      <w:tr w:rsidR="002B7777" w:rsidRPr="001B79CE" w14:paraId="37327E34" w14:textId="77777777" w:rsidTr="00BD1D80">
        <w:tc>
          <w:tcPr>
            <w:tcW w:w="18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687305" w14:textId="77777777" w:rsidR="002B7777" w:rsidRPr="001B79CE" w:rsidRDefault="002B7777" w:rsidP="00BD1D80">
            <w:pPr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Austria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3113BDE" w14:textId="77777777" w:rsidR="002B7777" w:rsidRPr="001B79CE" w:rsidRDefault="002B7777" w:rsidP="00BD1D8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500+ grams</w:t>
            </w:r>
          </w:p>
        </w:tc>
      </w:tr>
      <w:tr w:rsidR="002B7777" w:rsidRPr="001B79CE" w14:paraId="41EABDAD" w14:textId="77777777" w:rsidTr="00BD1D80">
        <w:tc>
          <w:tcPr>
            <w:tcW w:w="18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206077" w14:textId="77777777" w:rsidR="002B7777" w:rsidRPr="001B79CE" w:rsidRDefault="002B7777" w:rsidP="00BD1D80">
            <w:pPr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Poland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0218B53" w14:textId="77777777" w:rsidR="002B7777" w:rsidRPr="001B79CE" w:rsidRDefault="002B7777" w:rsidP="00BD1D8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500+ grams</w:t>
            </w:r>
          </w:p>
        </w:tc>
      </w:tr>
      <w:tr w:rsidR="002B7777" w:rsidRPr="001B79CE" w14:paraId="2C2049F2" w14:textId="77777777" w:rsidTr="00BD1D80">
        <w:tc>
          <w:tcPr>
            <w:tcW w:w="18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7B7D79" w14:textId="77777777" w:rsidR="002B7777" w:rsidRPr="001B79CE" w:rsidRDefault="002B7777" w:rsidP="00BD1D80">
            <w:pPr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Portugal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D896CD0" w14:textId="127044F2" w:rsidR="002B7777" w:rsidRPr="001B79CE" w:rsidRDefault="00CF2053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ins w:id="7" w:author="Marie Delnord" w:date="2016-01-18T10:08:00Z">
              <w:r>
                <w:rPr>
                  <w:rFonts w:ascii="Tahoma" w:hAnsi="Tahoma" w:cs="Tahoma"/>
                  <w:sz w:val="16"/>
                  <w:szCs w:val="16"/>
                </w:rPr>
                <w:t xml:space="preserve"> </w:t>
              </w:r>
            </w:ins>
            <w:r w:rsidR="002B7777" w:rsidRPr="00B41059">
              <w:rPr>
                <w:rFonts w:ascii="Tahoma" w:hAnsi="Tahoma" w:cs="Tahoma"/>
                <w:sz w:val="16"/>
                <w:szCs w:val="16"/>
              </w:rPr>
              <w:t>24+ weeks, voluntary data at 22-23 weeks</w:t>
            </w:r>
          </w:p>
        </w:tc>
      </w:tr>
      <w:tr w:rsidR="002B7777" w:rsidRPr="001B79CE" w14:paraId="19C7B1CE" w14:textId="77777777" w:rsidTr="00BD1D80">
        <w:tc>
          <w:tcPr>
            <w:tcW w:w="18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C18F58" w14:textId="77777777" w:rsidR="002B7777" w:rsidRPr="001B79CE" w:rsidRDefault="002B7777" w:rsidP="00BD1D80">
            <w:pPr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Romania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5A51948" w14:textId="77777777" w:rsidR="002B7777" w:rsidRPr="001B79CE" w:rsidRDefault="002B7777" w:rsidP="00BD1D8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Yes</w:t>
            </w:r>
            <w:ins w:id="8" w:author="Marie Delnord" w:date="2016-01-18T10:05:00Z">
              <w:r w:rsidR="00BD1D80">
                <w:rPr>
                  <w:rFonts w:ascii="Tahoma" w:hAnsi="Tahoma" w:cs="Tahoma"/>
                  <w:sz w:val="16"/>
                  <w:szCs w:val="16"/>
                </w:rPr>
                <w:t xml:space="preserve"> </w:t>
              </w:r>
            </w:ins>
          </w:p>
        </w:tc>
      </w:tr>
      <w:tr w:rsidR="002B7777" w:rsidRPr="001B79CE" w14:paraId="1129FD1E" w14:textId="77777777" w:rsidTr="00BD1D80">
        <w:tc>
          <w:tcPr>
            <w:tcW w:w="18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FCECBA" w14:textId="77777777" w:rsidR="002B7777" w:rsidRPr="001B79CE" w:rsidRDefault="002B7777" w:rsidP="00BD1D80">
            <w:pPr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Slovenia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E125A96" w14:textId="77777777" w:rsidR="002B7777" w:rsidRPr="001B79CE" w:rsidRDefault="002B7777" w:rsidP="00BD1D80">
            <w:pPr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B41059">
              <w:rPr>
                <w:rFonts w:ascii="Tahoma" w:hAnsi="Tahoma" w:cs="Tahoma"/>
                <w:color w:val="000000"/>
                <w:sz w:val="16"/>
                <w:szCs w:val="16"/>
              </w:rPr>
              <w:t>500+ grams</w:t>
            </w:r>
          </w:p>
        </w:tc>
      </w:tr>
      <w:tr w:rsidR="002B7777" w:rsidRPr="001B79CE" w14:paraId="1F563A53" w14:textId="77777777" w:rsidTr="00BD1D80">
        <w:tc>
          <w:tcPr>
            <w:tcW w:w="18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E02C76" w14:textId="77777777" w:rsidR="002B7777" w:rsidRPr="001B79CE" w:rsidRDefault="002B7777" w:rsidP="00BD1D80">
            <w:pPr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Slovakia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D166610" w14:textId="77777777" w:rsidR="002B7777" w:rsidRPr="001B79CE" w:rsidRDefault="002B7777" w:rsidP="00BD1D80">
            <w:pPr>
              <w:jc w:val="center"/>
            </w:pPr>
            <w:r w:rsidRPr="00B41059">
              <w:rPr>
                <w:rFonts w:ascii="Tahoma" w:hAnsi="Tahoma" w:cs="Tahoma"/>
                <w:sz w:val="16"/>
                <w:szCs w:val="16"/>
              </w:rPr>
              <w:t>Yes</w:t>
            </w:r>
          </w:p>
        </w:tc>
      </w:tr>
      <w:tr w:rsidR="002B7777" w:rsidRPr="001B79CE" w14:paraId="6143638C" w14:textId="77777777" w:rsidTr="00BD1D80">
        <w:tc>
          <w:tcPr>
            <w:tcW w:w="18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0832B5" w14:textId="77777777" w:rsidR="002B7777" w:rsidRPr="001B79CE" w:rsidRDefault="002B7777" w:rsidP="00BD1D80">
            <w:pPr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Finland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78E1834" w14:textId="77777777" w:rsidR="002B7777" w:rsidRPr="001B79CE" w:rsidRDefault="002B7777" w:rsidP="00BD1D80">
            <w:pPr>
              <w:jc w:val="center"/>
            </w:pPr>
            <w:r w:rsidRPr="00B41059">
              <w:rPr>
                <w:rFonts w:ascii="Tahoma" w:hAnsi="Tahoma" w:cs="Tahoma"/>
                <w:sz w:val="16"/>
                <w:szCs w:val="16"/>
              </w:rPr>
              <w:t>Yes</w:t>
            </w:r>
          </w:p>
        </w:tc>
      </w:tr>
      <w:tr w:rsidR="002B7777" w:rsidRPr="001B79CE" w14:paraId="3B31A5B4" w14:textId="77777777" w:rsidTr="00BD1D80">
        <w:tc>
          <w:tcPr>
            <w:tcW w:w="18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714ED7D6" w14:textId="77777777" w:rsidR="002B7777" w:rsidRPr="001B79CE" w:rsidRDefault="002B7777" w:rsidP="00BD1D80">
            <w:pPr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Sweden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8BB0EBF" w14:textId="77777777" w:rsidR="002B7777" w:rsidRPr="001B79CE" w:rsidRDefault="002B7777" w:rsidP="00BD1D80">
            <w:pPr>
              <w:jc w:val="center"/>
            </w:pPr>
            <w:r w:rsidRPr="00B41059">
              <w:rPr>
                <w:rFonts w:ascii="Tahoma" w:hAnsi="Tahoma" w:cs="Tahoma"/>
                <w:sz w:val="16"/>
                <w:szCs w:val="16"/>
              </w:rPr>
              <w:t>Yes</w:t>
            </w:r>
          </w:p>
        </w:tc>
      </w:tr>
      <w:tr w:rsidR="002B7777" w:rsidRPr="001B79CE" w14:paraId="468CBE9A" w14:textId="77777777" w:rsidTr="00BD1D80">
        <w:tc>
          <w:tcPr>
            <w:tcW w:w="18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AECF04" w14:textId="77777777" w:rsidR="002B7777" w:rsidRPr="001B79CE" w:rsidRDefault="002B7777" w:rsidP="00BD1D80">
            <w:pPr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United Kingdom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F48CA7C" w14:textId="77777777" w:rsidR="002B7777" w:rsidRPr="001B79CE" w:rsidRDefault="002B7777" w:rsidP="00BD1D8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</w:p>
        </w:tc>
      </w:tr>
      <w:tr w:rsidR="002B7777" w:rsidRPr="001B79CE" w14:paraId="647B368F" w14:textId="77777777" w:rsidTr="00BD1D80">
        <w:tc>
          <w:tcPr>
            <w:tcW w:w="18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7905B2" w14:textId="77777777" w:rsidR="002B7777" w:rsidRPr="001B79CE" w:rsidRDefault="002B7777" w:rsidP="00BD1D80">
            <w:pPr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UK: England and Wales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DDC38C8" w14:textId="77777777" w:rsidR="002B7777" w:rsidRPr="001B79CE" w:rsidRDefault="002B7777" w:rsidP="00BD1D80">
            <w:pPr>
              <w:keepNext/>
              <w:spacing w:before="240" w:beforeAutospacing="1" w:after="60" w:afterAutospacing="1"/>
              <w:jc w:val="center"/>
              <w:outlineLvl w:val="2"/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24+ weeks, TOP should be included</w:t>
            </w:r>
          </w:p>
        </w:tc>
      </w:tr>
      <w:tr w:rsidR="002B7777" w:rsidRPr="001B79CE" w14:paraId="1373B8BB" w14:textId="77777777" w:rsidTr="00BD1D80">
        <w:tc>
          <w:tcPr>
            <w:tcW w:w="18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E8E6FC" w14:textId="77777777" w:rsidR="002B7777" w:rsidRPr="001B79CE" w:rsidRDefault="002B7777" w:rsidP="00BD1D80">
            <w:pPr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UK: Scotland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2F245FD" w14:textId="77777777" w:rsidR="002B7777" w:rsidRPr="001B79CE" w:rsidRDefault="002B7777" w:rsidP="00BD1D8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24* weeks; incomplete voluntary notification at 22-23 weeks, TOP should be included</w:t>
            </w:r>
          </w:p>
        </w:tc>
      </w:tr>
      <w:tr w:rsidR="002B7777" w:rsidRPr="001B79CE" w14:paraId="3E693784" w14:textId="77777777" w:rsidTr="00BD1D80">
        <w:tc>
          <w:tcPr>
            <w:tcW w:w="18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828BCA" w14:textId="77777777" w:rsidR="002B7777" w:rsidRPr="001B79CE" w:rsidRDefault="002B7777" w:rsidP="00BD1D80">
            <w:pPr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UK: Northern Ireland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039A485" w14:textId="77777777" w:rsidR="002B7777" w:rsidRPr="001B79CE" w:rsidRDefault="002B7777" w:rsidP="00BD1D8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24+ weeks</w:t>
            </w:r>
          </w:p>
        </w:tc>
      </w:tr>
      <w:tr w:rsidR="002B7777" w:rsidRPr="001B79CE" w14:paraId="6895FC65" w14:textId="77777777" w:rsidTr="00BD1D80">
        <w:tc>
          <w:tcPr>
            <w:tcW w:w="18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839B71" w14:textId="77777777" w:rsidR="002B7777" w:rsidRPr="001B79CE" w:rsidRDefault="002B7777" w:rsidP="00BD1D80">
            <w:pPr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Iceland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4EF3A23" w14:textId="77777777" w:rsidR="002B7777" w:rsidRPr="001B79CE" w:rsidRDefault="002B7777" w:rsidP="00BD1D80">
            <w:pPr>
              <w:jc w:val="center"/>
            </w:pPr>
            <w:r w:rsidRPr="00B41059">
              <w:rPr>
                <w:rFonts w:ascii="Tahoma" w:hAnsi="Tahoma" w:cs="Tahoma"/>
                <w:sz w:val="16"/>
                <w:szCs w:val="16"/>
              </w:rPr>
              <w:t>Yes</w:t>
            </w:r>
            <w:ins w:id="9" w:author="Marie Delnord" w:date="2016-01-18T10:06:00Z">
              <w:r w:rsidR="00CF2053">
                <w:rPr>
                  <w:rFonts w:ascii="Tahoma" w:hAnsi="Tahoma" w:cs="Tahoma"/>
                  <w:sz w:val="16"/>
                  <w:szCs w:val="16"/>
                </w:rPr>
                <w:t xml:space="preserve"> – TOP included</w:t>
              </w:r>
            </w:ins>
          </w:p>
        </w:tc>
      </w:tr>
      <w:tr w:rsidR="002B7777" w:rsidRPr="001B79CE" w14:paraId="7DC40377" w14:textId="77777777" w:rsidTr="00BD1D80">
        <w:tc>
          <w:tcPr>
            <w:tcW w:w="18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00AAEC" w14:textId="77777777" w:rsidR="002B7777" w:rsidRPr="001B79CE" w:rsidRDefault="002B7777" w:rsidP="00BD1D80">
            <w:pPr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Norway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DA9FFB7" w14:textId="77777777" w:rsidR="002B7777" w:rsidRPr="001B79CE" w:rsidRDefault="002B7777" w:rsidP="00BD1D80">
            <w:pPr>
              <w:jc w:val="center"/>
            </w:pPr>
            <w:r w:rsidRPr="00B41059">
              <w:rPr>
                <w:rFonts w:ascii="Tahoma" w:hAnsi="Tahoma" w:cs="Tahoma"/>
                <w:sz w:val="16"/>
                <w:szCs w:val="16"/>
              </w:rPr>
              <w:t>Yes</w:t>
            </w:r>
          </w:p>
        </w:tc>
      </w:tr>
      <w:tr w:rsidR="002B7777" w:rsidRPr="001B79CE" w14:paraId="7EEB10D6" w14:textId="77777777" w:rsidTr="00BD1D80">
        <w:tc>
          <w:tcPr>
            <w:tcW w:w="18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C5F353" w14:textId="77777777" w:rsidR="002B7777" w:rsidRPr="001B79CE" w:rsidRDefault="002B7777" w:rsidP="00BD1D80">
            <w:pPr>
              <w:rPr>
                <w:rFonts w:ascii="Tahoma" w:hAnsi="Tahoma" w:cs="Tahoma"/>
                <w:sz w:val="16"/>
                <w:szCs w:val="16"/>
              </w:rPr>
            </w:pPr>
            <w:r w:rsidRPr="00B41059">
              <w:rPr>
                <w:rFonts w:ascii="Tahoma" w:hAnsi="Tahoma" w:cs="Tahoma"/>
                <w:sz w:val="16"/>
                <w:szCs w:val="16"/>
              </w:rPr>
              <w:t>Switzerland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14A42C" w14:textId="77777777" w:rsidR="002B7777" w:rsidRPr="001B79CE" w:rsidRDefault="002B7777" w:rsidP="00BD1D80">
            <w:pPr>
              <w:jc w:val="center"/>
            </w:pPr>
            <w:r w:rsidRPr="00B41059">
              <w:rPr>
                <w:rFonts w:ascii="Tahoma" w:hAnsi="Tahoma" w:cs="Tahoma"/>
                <w:sz w:val="16"/>
                <w:szCs w:val="16"/>
              </w:rPr>
              <w:t>Yes</w:t>
            </w:r>
          </w:p>
        </w:tc>
      </w:tr>
    </w:tbl>
    <w:p w14:paraId="1AF1CE51" w14:textId="77777777" w:rsidR="002B7777" w:rsidRPr="001B79CE" w:rsidRDefault="002B7777" w:rsidP="002B7777">
      <w:pPr>
        <w:spacing w:after="200" w:line="276" w:lineRule="auto"/>
        <w:rPr>
          <w:rFonts w:ascii="Calibri" w:hAnsi="Calibri"/>
        </w:rPr>
      </w:pPr>
    </w:p>
    <w:p w14:paraId="4984B48B" w14:textId="77777777" w:rsidR="002B7777" w:rsidRPr="001B79CE" w:rsidRDefault="002B7777" w:rsidP="002B7777">
      <w:pPr>
        <w:spacing w:after="200" w:line="276" w:lineRule="auto"/>
        <w:rPr>
          <w:rFonts w:ascii="Calibri" w:hAnsi="Calibri"/>
        </w:rPr>
      </w:pPr>
      <w:r w:rsidRPr="00B41059">
        <w:rPr>
          <w:rFonts w:ascii="Calibri" w:hAnsi="Calibri"/>
        </w:rPr>
        <w:br w:type="page"/>
      </w:r>
    </w:p>
    <w:p w14:paraId="030F1E67" w14:textId="77777777" w:rsidR="002B7777" w:rsidRPr="001B79CE" w:rsidRDefault="002B7777" w:rsidP="002B7777">
      <w:pPr>
        <w:spacing w:after="200" w:line="276" w:lineRule="auto"/>
        <w:rPr>
          <w:rFonts w:ascii="Calibri" w:hAnsi="Calibri"/>
        </w:rPr>
      </w:pPr>
      <w:r w:rsidRPr="00B41059">
        <w:rPr>
          <w:rFonts w:ascii="Calibri" w:hAnsi="Calibri"/>
        </w:rPr>
        <w:lastRenderedPageBreak/>
        <w:t xml:space="preserve">Supplementary table 2 (online appendix): Stillbirth risk ratios according to maternal education by country </w:t>
      </w:r>
    </w:p>
    <w:tbl>
      <w:tblPr>
        <w:tblW w:w="7157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798"/>
        <w:gridCol w:w="2881"/>
        <w:gridCol w:w="1312"/>
        <w:gridCol w:w="1166"/>
      </w:tblGrid>
      <w:tr w:rsidR="002B7777" w:rsidRPr="001B79CE" w14:paraId="454290E2" w14:textId="77777777" w:rsidTr="00BD1D80">
        <w:trPr>
          <w:trHeight w:val="192"/>
        </w:trPr>
        <w:tc>
          <w:tcPr>
            <w:tcW w:w="179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0E0A17" w14:textId="77777777" w:rsidR="002B7777" w:rsidRPr="001B79CE" w:rsidRDefault="002B7777" w:rsidP="00BD1D80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88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A608CD" w14:textId="77777777" w:rsidR="002B7777" w:rsidRPr="001B79CE" w:rsidRDefault="002B7777" w:rsidP="00BD1D80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aternal education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AC4F00" w14:textId="77777777" w:rsidR="002B7777" w:rsidRPr="001B79CE" w:rsidRDefault="002B7777" w:rsidP="00BD1D8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elative Risks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5FAB7C" w14:textId="77777777" w:rsidR="002B7777" w:rsidRPr="001B79CE" w:rsidRDefault="002B7777" w:rsidP="00BD1D8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2B7777" w:rsidRPr="001B79CE" w14:paraId="3F70786A" w14:textId="77777777" w:rsidTr="00BD1D80">
        <w:trPr>
          <w:trHeight w:val="1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BD09F7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3416BB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rimary and lower 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58E125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C220C7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6-3.3</w:t>
            </w:r>
          </w:p>
        </w:tc>
      </w:tr>
      <w:tr w:rsidR="002B7777" w:rsidRPr="001B79CE" w14:paraId="22AD8CEE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C859BE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27A2B2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Higher 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9943E2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CDF7F0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1-2.1</w:t>
            </w:r>
          </w:p>
        </w:tc>
      </w:tr>
      <w:tr w:rsidR="002B7777" w:rsidRPr="001B79CE" w14:paraId="31B22833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0438A9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FEA00E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ost-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4F323E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4769C9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2B7777" w:rsidRPr="001B79CE" w14:paraId="5BD73AC4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BD00C0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BE: Brussels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D27F85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rimary and lower 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72ECE1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F64C3B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7-3.5</w:t>
            </w:r>
          </w:p>
        </w:tc>
      </w:tr>
      <w:tr w:rsidR="002B7777" w:rsidRPr="001B79CE" w14:paraId="4DE42CB3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F6480B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BE: Brussels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36BBD8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Higher 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D10C09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C78272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0-4.0</w:t>
            </w:r>
          </w:p>
        </w:tc>
      </w:tr>
      <w:tr w:rsidR="002B7777" w:rsidRPr="001B79CE" w14:paraId="156FE7E1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93AE56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BE: Brussels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93F4E1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ost-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263B32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B9D6BE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2B7777" w:rsidRPr="001B79CE" w14:paraId="64EC23ED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1F66B4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BE: Flanders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B3B134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rimary and lower 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A1D902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0EDAC9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2-2.9</w:t>
            </w:r>
          </w:p>
        </w:tc>
      </w:tr>
      <w:tr w:rsidR="002B7777" w:rsidRPr="001B79CE" w14:paraId="135E7185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2B2798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BE: Flanders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9ACCA8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Higher 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AA2C16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6A26C7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3-2.4</w:t>
            </w:r>
          </w:p>
        </w:tc>
      </w:tr>
      <w:tr w:rsidR="002B7777" w:rsidRPr="001B79CE" w14:paraId="4CAFF03D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35AAE6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BE: Flanders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E9FA25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ost-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2E26F2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98F305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2B7777" w:rsidRPr="001B79CE" w14:paraId="39118472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A043E2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BE: Wallonia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58E1E8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rimary and lower 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DF72F2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499CD0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5-4.8</w:t>
            </w:r>
          </w:p>
        </w:tc>
      </w:tr>
      <w:tr w:rsidR="002B7777" w:rsidRPr="001B79CE" w14:paraId="2AA06F63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12DBAF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BE: Wallonia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82B359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Higher 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273108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90AF43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8-2.4</w:t>
            </w:r>
          </w:p>
        </w:tc>
      </w:tr>
      <w:tr w:rsidR="002B7777" w:rsidRPr="001B79CE" w14:paraId="7128E451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DDFED5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BE: Wallonia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86115D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ost-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54EA6A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B19EE1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2B7777" w:rsidRPr="001B79CE" w14:paraId="6554FE44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CBFBAD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82E640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rimary and lower 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C80D40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B12E95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3-5.2</w:t>
            </w:r>
          </w:p>
        </w:tc>
      </w:tr>
      <w:tr w:rsidR="002B7777" w:rsidRPr="001B79CE" w14:paraId="3322DDC3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AB6560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5CD237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Higher 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F9669E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E27EAF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0-5.0</w:t>
            </w:r>
          </w:p>
        </w:tc>
      </w:tr>
      <w:tr w:rsidR="002B7777" w:rsidRPr="001B79CE" w14:paraId="6385FC87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A241AD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BE80C1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ost-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5E766E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F23FCA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2B7777" w:rsidRPr="001B79CE" w14:paraId="677002F5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35A036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4FF0EF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rimary and lower 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DAFF4D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811E31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8-3.8</w:t>
            </w:r>
          </w:p>
        </w:tc>
      </w:tr>
      <w:tr w:rsidR="002B7777" w:rsidRPr="001B79CE" w14:paraId="18B625A8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2E63F1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BD06D1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Higher 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BB59D8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7265BF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8-1.5</w:t>
            </w:r>
          </w:p>
        </w:tc>
      </w:tr>
      <w:tr w:rsidR="002B7777" w:rsidRPr="001B79CE" w14:paraId="3211B369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CF6CA2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874B16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ost-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58425D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F6CC8A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2B7777" w:rsidRPr="001B79CE" w14:paraId="08E9DF25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1C7E7C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2D55DB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rimary and lower 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438150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C489DE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4-2.8</w:t>
            </w:r>
          </w:p>
        </w:tc>
      </w:tr>
      <w:tr w:rsidR="002B7777" w:rsidRPr="001B79CE" w14:paraId="55BE3327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224B96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BA755C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Higher 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352948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7D8758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0-1.8</w:t>
            </w:r>
          </w:p>
        </w:tc>
      </w:tr>
      <w:tr w:rsidR="002B7777" w:rsidRPr="001B79CE" w14:paraId="6FA3E987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BD467E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463C20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ost-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7D3DEB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BD0CE2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2B7777" w:rsidRPr="001B79CE" w14:paraId="4DCC2330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42DF6B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820F85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rimary and lower 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9A40B4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B0F5A3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4-5.6</w:t>
            </w:r>
          </w:p>
        </w:tc>
      </w:tr>
      <w:tr w:rsidR="002B7777" w:rsidRPr="001B79CE" w14:paraId="4B605BFF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6ED263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89F3A9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Higher 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55701D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BADA94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8-2.9</w:t>
            </w:r>
          </w:p>
        </w:tc>
      </w:tr>
      <w:tr w:rsidR="002B7777" w:rsidRPr="001B79CE" w14:paraId="2EB4C24C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B625C5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D3D221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ost-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31147C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EB7A04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2B7777" w:rsidRPr="001B79CE" w14:paraId="25B9F2A4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8EB08E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181458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rimary and lower 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D16F39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A4D631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--</w:t>
            </w:r>
          </w:p>
        </w:tc>
      </w:tr>
      <w:tr w:rsidR="002B7777" w:rsidRPr="001B79CE" w14:paraId="2BEDB418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9E3313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1A5443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Higher 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1F91EB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2D9659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9-1.7</w:t>
            </w:r>
          </w:p>
        </w:tc>
      </w:tr>
      <w:tr w:rsidR="002B7777" w:rsidRPr="001B79CE" w14:paraId="0706D817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22B597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9D3687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ost-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419642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2E4B2D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2B7777" w:rsidRPr="001B79CE" w14:paraId="3C238F52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9C9C8F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2EE841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rimary and lower 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90B1F9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086550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1-3.4</w:t>
            </w:r>
          </w:p>
        </w:tc>
      </w:tr>
      <w:tr w:rsidR="002B7777" w:rsidRPr="001B79CE" w14:paraId="34DDF856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3E0DF0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A97F29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Higher 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8032F8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301D3A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8-3.1</w:t>
            </w:r>
          </w:p>
        </w:tc>
      </w:tr>
      <w:tr w:rsidR="002B7777" w:rsidRPr="001B79CE" w14:paraId="03F15238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8CD2E9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83FC0D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ost-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695C88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0FB721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2B7777" w:rsidRPr="001B79CE" w14:paraId="288DF10D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EBF107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8A8CB6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rimary and lower 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44DC90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CE4DDC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3.4-6.3</w:t>
            </w:r>
          </w:p>
        </w:tc>
      </w:tr>
      <w:tr w:rsidR="002B7777" w:rsidRPr="001B79CE" w14:paraId="6E731B75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654A93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EAD4DA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Higher 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F474CE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31D2DD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5-2.7</w:t>
            </w:r>
          </w:p>
        </w:tc>
      </w:tr>
      <w:tr w:rsidR="002B7777" w:rsidRPr="001B79CE" w14:paraId="6CD9714F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F15A07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17A891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ost-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AA9D56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62E435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2B7777" w:rsidRPr="001B79CE" w14:paraId="4CB9EF48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DCDC68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0081FB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rimary and lower 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87724B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3887AF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3-1.7</w:t>
            </w:r>
          </w:p>
        </w:tc>
      </w:tr>
      <w:tr w:rsidR="002B7777" w:rsidRPr="001B79CE" w14:paraId="46C990FC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1D8B87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7E82DF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Higher 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6F9422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929E23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9-1.2</w:t>
            </w:r>
          </w:p>
        </w:tc>
      </w:tr>
      <w:tr w:rsidR="002B7777" w:rsidRPr="001B79CE" w14:paraId="039EB174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CBFF72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138178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ost-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5AB641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0EB767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2B7777" w:rsidRPr="001B79CE" w14:paraId="56A0383E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0A6A1B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958C22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rimary and lower 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2DFE26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7BACC7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9-2.6</w:t>
            </w:r>
          </w:p>
        </w:tc>
      </w:tr>
      <w:tr w:rsidR="002B7777" w:rsidRPr="001B79CE" w14:paraId="6418455D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9A7638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B61810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Higher 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C5EFDD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8FA0CB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9-2.0</w:t>
            </w:r>
          </w:p>
        </w:tc>
      </w:tr>
      <w:tr w:rsidR="002B7777" w:rsidRPr="001B79CE" w14:paraId="78C186D7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29F4C7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A030A9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ost-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77B058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B4D7A5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2B7777" w:rsidRPr="001B79CE" w14:paraId="3F58A73B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5EE543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8DF841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rimary and lower 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79C94E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2C7A32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0-2.6</w:t>
            </w:r>
          </w:p>
        </w:tc>
      </w:tr>
      <w:tr w:rsidR="002B7777" w:rsidRPr="001B79CE" w14:paraId="76334843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145ED2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8676B4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Higher 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84BE1F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7E5FEF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0-2.0</w:t>
            </w:r>
          </w:p>
        </w:tc>
      </w:tr>
      <w:tr w:rsidR="002B7777" w:rsidRPr="001B79CE" w14:paraId="7CED2B60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681685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34C09C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ost-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CE07C6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0D0E5F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2B7777" w:rsidRPr="001B79CE" w14:paraId="06C706BF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A5EC0D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Luxembourg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5D7109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rimary and lower 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C63698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293445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5-2.9</w:t>
            </w:r>
          </w:p>
        </w:tc>
      </w:tr>
      <w:tr w:rsidR="002B7777" w:rsidRPr="001B79CE" w14:paraId="01354A79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5A9266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Luxembourg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AF11B2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Higher 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46ADCF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86B75E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5-2.5</w:t>
            </w:r>
          </w:p>
        </w:tc>
      </w:tr>
      <w:tr w:rsidR="002B7777" w:rsidRPr="001B79CE" w14:paraId="329C7CE3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76B5B5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Luxembourg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25D1FA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ost-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F50E29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2CE00E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2B7777" w:rsidRPr="001B79CE" w14:paraId="7563F963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6FD76C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Malta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A82499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rimary and lower 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90DDAC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94CC06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--</w:t>
            </w:r>
          </w:p>
        </w:tc>
      </w:tr>
      <w:tr w:rsidR="002B7777" w:rsidRPr="001B79CE" w14:paraId="13F7655E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634ACC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Malta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392317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Higher 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03FEEC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578E36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4-5.6</w:t>
            </w:r>
          </w:p>
        </w:tc>
      </w:tr>
      <w:tr w:rsidR="002B7777" w:rsidRPr="001B79CE" w14:paraId="39C35DE4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F88006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Malta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54147D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ost-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A2BCA0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2B2F53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2B7777" w:rsidRPr="001B79CE" w14:paraId="66F2B707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F5CC65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AF0CFD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rimary and lower 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923EFE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87847F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0-2.1</w:t>
            </w:r>
          </w:p>
        </w:tc>
      </w:tr>
      <w:tr w:rsidR="002B7777" w:rsidRPr="001B79CE" w14:paraId="1E41B518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647EE8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Norway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654B52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Higher 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0755BD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712267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8-1.7</w:t>
            </w:r>
          </w:p>
        </w:tc>
      </w:tr>
      <w:tr w:rsidR="002B7777" w:rsidRPr="001B79CE" w14:paraId="1BF2C4EB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CD0DDE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99E7AC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ost-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598C25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625F67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2B7777" w:rsidRPr="001B79CE" w14:paraId="6AD9F4BD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791E52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8D1D6A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rimary and lower 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AE1505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692C6B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2.0-2.7</w:t>
            </w:r>
          </w:p>
        </w:tc>
      </w:tr>
      <w:tr w:rsidR="002B7777" w:rsidRPr="001B79CE" w14:paraId="0DAEC9A4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8ED7D8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FB4392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Higher 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5C2A87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D86BDC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5-1.8</w:t>
            </w:r>
          </w:p>
        </w:tc>
      </w:tr>
      <w:tr w:rsidR="002B7777" w:rsidRPr="001B79CE" w14:paraId="5E0D9278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7A4F94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4BA0AE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ost-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600ABA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886167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2B7777" w:rsidRPr="001B79CE" w14:paraId="07B40099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B8EEB8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AADC9D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rimary and lower 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DE4FB8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A53A22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6-3.6</w:t>
            </w:r>
          </w:p>
        </w:tc>
      </w:tr>
      <w:tr w:rsidR="002B7777" w:rsidRPr="001B79CE" w14:paraId="693946DB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87A3AF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9F2999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Higher 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0B8ED3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730FFD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3-2.6</w:t>
            </w:r>
          </w:p>
        </w:tc>
      </w:tr>
      <w:tr w:rsidR="002B7777" w:rsidRPr="001B79CE" w14:paraId="0FEAD5CB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60399E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8F381D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ost-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68A8F1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2621C8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2B7777" w:rsidRPr="001B79CE" w14:paraId="12FF45B9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1881F2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Slovenia*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3DF968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rimary and lower 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95D21D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AA7960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6-2.0</w:t>
            </w:r>
          </w:p>
        </w:tc>
      </w:tr>
      <w:tr w:rsidR="002B7777" w:rsidRPr="001B79CE" w14:paraId="20292772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22889F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Slovenia*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E0215D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Higher 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6CD251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CD259F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5-1.4</w:t>
            </w:r>
          </w:p>
        </w:tc>
      </w:tr>
      <w:tr w:rsidR="002B7777" w:rsidRPr="001B79CE" w14:paraId="2256100E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DAFC6E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Slovenia*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12F4C2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ost-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44866C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E5D62C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2B7777" w:rsidRPr="001B79CE" w14:paraId="1D505F04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B2BA28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9C7EE7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rimary and lower 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BD2CC0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6A8A82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5-2.1</w:t>
            </w:r>
          </w:p>
        </w:tc>
      </w:tr>
      <w:tr w:rsidR="002B7777" w:rsidRPr="001B79CE" w14:paraId="0E9EC6C7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59E25D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4DCF52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Higher seconda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1745D9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DF4D22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0-1.4</w:t>
            </w:r>
          </w:p>
        </w:tc>
      </w:tr>
      <w:tr w:rsidR="002B7777" w:rsidRPr="001B79CE" w14:paraId="63A512BA" w14:textId="77777777" w:rsidTr="00BD1D80">
        <w:trPr>
          <w:trHeight w:val="1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3C8752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205C7C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ost-secondary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88D917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FD0B3F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</w:tbl>
    <w:p w14:paraId="4ECC552B" w14:textId="77777777" w:rsidR="002B7777" w:rsidRPr="001B79CE" w:rsidRDefault="002B7777" w:rsidP="002B7777">
      <w:pPr>
        <w:spacing w:after="200" w:line="276" w:lineRule="auto"/>
        <w:rPr>
          <w:rFonts w:ascii="Calibri" w:hAnsi="Calibri"/>
        </w:rPr>
      </w:pPr>
      <w:r w:rsidRPr="00B41059">
        <w:rPr>
          <w:rFonts w:ascii="Calibri" w:hAnsi="Calibri"/>
        </w:rPr>
        <w:t xml:space="preserve"> * Terminations of pregnancy removed for Slovenia</w:t>
      </w:r>
    </w:p>
    <w:p w14:paraId="0FEC3D2C" w14:textId="77777777" w:rsidR="002B7777" w:rsidRPr="001B79CE" w:rsidRDefault="002B7777" w:rsidP="002B7777">
      <w:pPr>
        <w:spacing w:after="200" w:line="276" w:lineRule="auto"/>
        <w:rPr>
          <w:rFonts w:ascii="Calibri" w:hAnsi="Calibri"/>
        </w:rPr>
      </w:pPr>
      <w:r w:rsidRPr="00B41059">
        <w:rPr>
          <w:rFonts w:ascii="Calibri" w:hAnsi="Calibri"/>
        </w:rPr>
        <w:t xml:space="preserve">NOTE: The Spearman rho for the </w:t>
      </w:r>
      <w:r w:rsidRPr="00B41059">
        <w:rPr>
          <w:rFonts w:ascii="Calibri" w:hAnsi="Calibri" w:cs="Arial"/>
          <w:color w:val="000000"/>
        </w:rPr>
        <w:t>RR of the lowest social category to the reference group with the proportion of missing data was: 0.02 (p=0.93).</w:t>
      </w:r>
    </w:p>
    <w:p w14:paraId="74F37FB2" w14:textId="77777777" w:rsidR="002B7777" w:rsidRPr="001B79CE" w:rsidRDefault="002B7777" w:rsidP="002B7777">
      <w:pPr>
        <w:spacing w:after="200" w:line="276" w:lineRule="auto"/>
        <w:rPr>
          <w:rFonts w:ascii="Calibri" w:hAnsi="Calibri"/>
        </w:rPr>
      </w:pPr>
      <w:r w:rsidRPr="00B41059">
        <w:rPr>
          <w:rFonts w:ascii="Calibri" w:hAnsi="Calibri"/>
        </w:rPr>
        <w:br w:type="page"/>
      </w:r>
    </w:p>
    <w:p w14:paraId="3C76D124" w14:textId="77777777" w:rsidR="002B7777" w:rsidRPr="001B79CE" w:rsidRDefault="002B7777" w:rsidP="002B7777">
      <w:pPr>
        <w:spacing w:after="200" w:line="276" w:lineRule="auto"/>
        <w:rPr>
          <w:rFonts w:ascii="Calibri" w:hAnsi="Calibri"/>
        </w:rPr>
      </w:pPr>
      <w:r w:rsidRPr="00B41059">
        <w:rPr>
          <w:rFonts w:ascii="Calibri" w:hAnsi="Calibri"/>
        </w:rPr>
        <w:lastRenderedPageBreak/>
        <w:t xml:space="preserve">Supplementary table 3 (online appendix): Stillbirth risk ratios according to maternal occupation by country </w:t>
      </w:r>
    </w:p>
    <w:tbl>
      <w:tblPr>
        <w:tblW w:w="6521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339"/>
        <w:gridCol w:w="2504"/>
        <w:gridCol w:w="1339"/>
        <w:gridCol w:w="1339"/>
      </w:tblGrid>
      <w:tr w:rsidR="002B7777" w:rsidRPr="001B79CE" w14:paraId="0DAFDEF1" w14:textId="77777777" w:rsidTr="00BD1D80">
        <w:trPr>
          <w:trHeight w:val="214"/>
        </w:trPr>
        <w:tc>
          <w:tcPr>
            <w:tcW w:w="133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14:paraId="3542271F" w14:textId="77777777" w:rsidR="002B7777" w:rsidRPr="001B79CE" w:rsidRDefault="002B7777" w:rsidP="00BD1D80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50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14:paraId="45E3B052" w14:textId="77777777" w:rsidR="002B7777" w:rsidRPr="001B79CE" w:rsidRDefault="002B7777" w:rsidP="00BD1D80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aternal occupation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14:paraId="4AF00E62" w14:textId="77777777" w:rsidR="002B7777" w:rsidRPr="001B79CE" w:rsidRDefault="002B7777" w:rsidP="00BD1D8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elative Risks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14:paraId="7664A236" w14:textId="77777777" w:rsidR="002B7777" w:rsidRPr="001B79CE" w:rsidRDefault="002B7777" w:rsidP="00BD1D8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2B7777" w:rsidRPr="001B79CE" w14:paraId="2F8AE73D" w14:textId="77777777" w:rsidTr="00BD1D80">
        <w:trPr>
          <w:trHeight w:val="214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0877A1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BE: Brussels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E2182D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No occupation or student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C67B7E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7C886F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7-11.7</w:t>
            </w:r>
          </w:p>
        </w:tc>
      </w:tr>
      <w:tr w:rsidR="002B7777" w:rsidRPr="001B79CE" w14:paraId="13FC72B5" w14:textId="77777777" w:rsidTr="00BD1D80">
        <w:trPr>
          <w:trHeight w:val="204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D5CBA0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BE: Brussels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F1A95E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Skilled/unskilled worker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FB58E2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8DB8EE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5-10.7</w:t>
            </w:r>
          </w:p>
        </w:tc>
      </w:tr>
      <w:tr w:rsidR="002B7777" w:rsidRPr="001B79CE" w14:paraId="17CDDF0F" w14:textId="77777777" w:rsidTr="00BD1D80">
        <w:trPr>
          <w:trHeight w:val="204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C94120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BE: Brussels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D44B62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 xml:space="preserve">Technicians/clerical/service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5CB183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12D04D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5-8.6</w:t>
            </w:r>
          </w:p>
        </w:tc>
      </w:tr>
      <w:tr w:rsidR="002B7777" w:rsidRPr="001B79CE" w14:paraId="56CD077B" w14:textId="77777777" w:rsidTr="00BD1D80">
        <w:trPr>
          <w:trHeight w:val="204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F3080F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BE: Brussels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88F779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Managers/professional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8AB67F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88024D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2B7777" w:rsidRPr="001B79CE" w14:paraId="277B6C73" w14:textId="77777777" w:rsidTr="00BD1D80">
        <w:trPr>
          <w:trHeight w:val="204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A4ECC7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BE: Flanders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1C41C4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No occupation or student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13F43D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8DA18C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7-10.3</w:t>
            </w:r>
          </w:p>
        </w:tc>
      </w:tr>
      <w:tr w:rsidR="002B7777" w:rsidRPr="001B79CE" w14:paraId="6BCB5951" w14:textId="77777777" w:rsidTr="00BD1D80">
        <w:trPr>
          <w:trHeight w:val="204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FC4388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BE: Flanders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B78463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Skilled/unskilled worker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5E847C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0D5D92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5-9.3</w:t>
            </w:r>
          </w:p>
        </w:tc>
      </w:tr>
      <w:tr w:rsidR="002B7777" w:rsidRPr="001B79CE" w14:paraId="3386DFBF" w14:textId="77777777" w:rsidTr="00BD1D80">
        <w:trPr>
          <w:trHeight w:val="204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2E69DD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BE: Flanders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A043C9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 xml:space="preserve">Technicians/clerical/service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5563A3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DC5A74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9-5.6</w:t>
            </w:r>
          </w:p>
        </w:tc>
      </w:tr>
      <w:tr w:rsidR="002B7777" w:rsidRPr="001B79CE" w14:paraId="67BEF226" w14:textId="77777777" w:rsidTr="00BD1D80">
        <w:trPr>
          <w:trHeight w:val="204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42606D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BE: Flanders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7A1EBA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Managers/professional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F972FA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BCBD81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2B7777" w:rsidRPr="001B79CE" w14:paraId="34CC189F" w14:textId="77777777" w:rsidTr="00BD1D80">
        <w:trPr>
          <w:trHeight w:val="204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5C986A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BE: Wallonia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4FD09B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No occupation or student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02A9B1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34CDE7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8-7.6</w:t>
            </w:r>
          </w:p>
        </w:tc>
      </w:tr>
      <w:tr w:rsidR="002B7777" w:rsidRPr="001B79CE" w14:paraId="63FB1213" w14:textId="77777777" w:rsidTr="00BD1D80">
        <w:trPr>
          <w:trHeight w:val="204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D94F6D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BE: Wallonia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C8BCE5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Skilled/unskilled worker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039528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7DCBAA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5-6.3</w:t>
            </w:r>
          </w:p>
        </w:tc>
      </w:tr>
      <w:tr w:rsidR="002B7777" w:rsidRPr="001B79CE" w14:paraId="4388FA96" w14:textId="77777777" w:rsidTr="00BD1D80">
        <w:trPr>
          <w:trHeight w:val="204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F1412A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BE: Wallonia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5DAF11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 xml:space="preserve">Technicians/clerical/service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11EB9B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885747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5-4.7</w:t>
            </w:r>
          </w:p>
        </w:tc>
      </w:tr>
      <w:tr w:rsidR="002B7777" w:rsidRPr="001B79CE" w14:paraId="6C1685A3" w14:textId="77777777" w:rsidTr="00BD1D80">
        <w:trPr>
          <w:trHeight w:val="204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022462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BE: Wallonia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3AB6EA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Managers/professional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881DD5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ED1A4B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2B7777" w:rsidRPr="001B79CE" w14:paraId="34E60856" w14:textId="77777777" w:rsidTr="00BD1D80">
        <w:trPr>
          <w:trHeight w:val="204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11B414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363277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No occupation or student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3AD8D8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9DB999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3-4.0</w:t>
            </w:r>
          </w:p>
        </w:tc>
      </w:tr>
      <w:tr w:rsidR="002B7777" w:rsidRPr="001B79CE" w14:paraId="3091831D" w14:textId="77777777" w:rsidTr="00BD1D80">
        <w:trPr>
          <w:trHeight w:val="204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DA9857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133E4A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Skilled/unskilled worker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4959F3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0C9A8A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8-5.1</w:t>
            </w:r>
          </w:p>
        </w:tc>
      </w:tr>
      <w:tr w:rsidR="002B7777" w:rsidRPr="001B79CE" w14:paraId="4A969F1C" w14:textId="77777777" w:rsidTr="00BD1D80">
        <w:trPr>
          <w:trHeight w:val="204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5FC75A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6F9D0A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 xml:space="preserve">Technicians/clerical/service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E85E34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72B501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7-2.6</w:t>
            </w:r>
          </w:p>
        </w:tc>
      </w:tr>
      <w:tr w:rsidR="002B7777" w:rsidRPr="001B79CE" w14:paraId="786617B6" w14:textId="77777777" w:rsidTr="00BD1D80">
        <w:trPr>
          <w:trHeight w:val="204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62D469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7B6E73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Managers/professional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49155B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C52D43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2B7777" w:rsidRPr="001B79CE" w14:paraId="3958D4AC" w14:textId="77777777" w:rsidTr="00BD1D80">
        <w:trPr>
          <w:trHeight w:val="204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A8A00B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10BAD0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No occupation or student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DB77EF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94D26A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6-2.0</w:t>
            </w:r>
          </w:p>
        </w:tc>
      </w:tr>
      <w:tr w:rsidR="002B7777" w:rsidRPr="001B79CE" w14:paraId="3E19CA4D" w14:textId="77777777" w:rsidTr="00BD1D80">
        <w:trPr>
          <w:trHeight w:val="204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E38BC0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75003D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Skilled/unskilled worker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972CE7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A286C9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4-1.6</w:t>
            </w:r>
          </w:p>
        </w:tc>
      </w:tr>
      <w:tr w:rsidR="002B7777" w:rsidRPr="001B79CE" w14:paraId="18AB7135" w14:textId="77777777" w:rsidTr="00BD1D80">
        <w:trPr>
          <w:trHeight w:val="204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72BA6B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66A1E5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 xml:space="preserve">Technicians/clerical/service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5D8DF6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1BB995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7-1.8</w:t>
            </w:r>
          </w:p>
        </w:tc>
      </w:tr>
      <w:tr w:rsidR="002B7777" w:rsidRPr="001B79CE" w14:paraId="092A5CD3" w14:textId="77777777" w:rsidTr="00BD1D80">
        <w:trPr>
          <w:trHeight w:val="204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22BD33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C0F0D2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Managers/professional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E370F8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71BB47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2B7777" w:rsidRPr="001B79CE" w14:paraId="4D3C59B9" w14:textId="77777777" w:rsidTr="00BD1D80">
        <w:trPr>
          <w:trHeight w:val="204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37CFD0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2C2B24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No occupation or student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7FCFFC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5AAA19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6-3.7</w:t>
            </w:r>
          </w:p>
        </w:tc>
      </w:tr>
      <w:tr w:rsidR="002B7777" w:rsidRPr="001B79CE" w14:paraId="630542FC" w14:textId="77777777" w:rsidTr="00BD1D80">
        <w:trPr>
          <w:trHeight w:val="204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4AE37A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058DEC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Skilled/unskilled worker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225EF7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A20778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0-5.3</w:t>
            </w:r>
          </w:p>
        </w:tc>
      </w:tr>
      <w:tr w:rsidR="002B7777" w:rsidRPr="001B79CE" w14:paraId="0A38F890" w14:textId="77777777" w:rsidTr="00BD1D80">
        <w:trPr>
          <w:trHeight w:val="204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E7A6D2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F7B375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 xml:space="preserve">Technicians/clerical/service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AC824C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0F5B94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6-3.2</w:t>
            </w:r>
          </w:p>
        </w:tc>
      </w:tr>
      <w:tr w:rsidR="002B7777" w:rsidRPr="001B79CE" w14:paraId="10FAE905" w14:textId="77777777" w:rsidTr="00BD1D80">
        <w:trPr>
          <w:trHeight w:val="204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A45DD7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B0DD6B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Managers/professional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2B2351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F6C546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2B7777" w:rsidRPr="001B79CE" w14:paraId="101C4607" w14:textId="77777777" w:rsidTr="00BD1D80">
        <w:trPr>
          <w:trHeight w:val="204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CA2F73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8AFEF4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No occupation or student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63CEF9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081BB8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0-1.8</w:t>
            </w:r>
          </w:p>
        </w:tc>
      </w:tr>
      <w:tr w:rsidR="002B7777" w:rsidRPr="001B79CE" w14:paraId="0A65CB1C" w14:textId="77777777" w:rsidTr="00BD1D80">
        <w:trPr>
          <w:trHeight w:val="204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B72867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95B130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Skilled/unskilled worker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BB5A00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788A7D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8-1.4</w:t>
            </w:r>
          </w:p>
        </w:tc>
      </w:tr>
      <w:tr w:rsidR="002B7777" w:rsidRPr="001B79CE" w14:paraId="4C01B164" w14:textId="77777777" w:rsidTr="00BD1D80">
        <w:trPr>
          <w:trHeight w:val="204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2DA1A6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9F4B27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 xml:space="preserve">Technicians/clerical/service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12D5BB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9E5A78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5-1.0</w:t>
            </w:r>
          </w:p>
        </w:tc>
      </w:tr>
      <w:tr w:rsidR="002B7777" w:rsidRPr="001B79CE" w14:paraId="598DE1AC" w14:textId="77777777" w:rsidTr="00BD1D80">
        <w:trPr>
          <w:trHeight w:val="204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FF36A5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E058AC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Managers/professional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B6745B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9AB7E6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2B7777" w:rsidRPr="001B79CE" w14:paraId="4AD493F0" w14:textId="77777777" w:rsidTr="00BD1D80">
        <w:trPr>
          <w:trHeight w:val="204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176BA3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891220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No occupation or student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891B29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E3BCF3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2-2.2</w:t>
            </w:r>
          </w:p>
        </w:tc>
      </w:tr>
      <w:tr w:rsidR="002B7777" w:rsidRPr="001B79CE" w14:paraId="3CBEBD02" w14:textId="77777777" w:rsidTr="00BD1D80">
        <w:trPr>
          <w:trHeight w:val="204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3C39F9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88F2DB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Skilled/unskilled worker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D97687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A4F102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0-2.6</w:t>
            </w:r>
          </w:p>
        </w:tc>
      </w:tr>
      <w:tr w:rsidR="002B7777" w:rsidRPr="001B79CE" w14:paraId="2C4A73D3" w14:textId="77777777" w:rsidTr="00BD1D80">
        <w:trPr>
          <w:trHeight w:val="204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65C320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FB94D0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 xml:space="preserve">Technicians/clerical/service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88E8DF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5A8FC7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0-1.7</w:t>
            </w:r>
          </w:p>
        </w:tc>
      </w:tr>
      <w:tr w:rsidR="002B7777" w:rsidRPr="001B79CE" w14:paraId="7F872F8E" w14:textId="77777777" w:rsidTr="00BD1D80">
        <w:trPr>
          <w:trHeight w:val="204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4A37C6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4A83C5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Managers/professional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ADD211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60A42C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2B7777" w:rsidRPr="001B79CE" w14:paraId="2A00BBA2" w14:textId="77777777" w:rsidTr="00BD1D80">
        <w:trPr>
          <w:trHeight w:val="204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38594B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C64BB8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No occupation or student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539189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0305C2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8-1.9</w:t>
            </w:r>
          </w:p>
        </w:tc>
      </w:tr>
      <w:tr w:rsidR="002B7777" w:rsidRPr="001B79CE" w14:paraId="1DBD890C" w14:textId="77777777" w:rsidTr="00BD1D80">
        <w:trPr>
          <w:trHeight w:val="204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2AF10B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6E1FDD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Skilled/unskilled worker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C95EA4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408F12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4-1.6</w:t>
            </w:r>
          </w:p>
        </w:tc>
      </w:tr>
      <w:tr w:rsidR="002B7777" w:rsidRPr="001B79CE" w14:paraId="3FCBD4BD" w14:textId="77777777" w:rsidTr="00BD1D80">
        <w:trPr>
          <w:trHeight w:val="204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3F4D3B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8288EF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 xml:space="preserve">Technicians/clerical/service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CBEAA7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F5DA7E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5-1.2</w:t>
            </w:r>
          </w:p>
        </w:tc>
      </w:tr>
      <w:tr w:rsidR="002B7777" w:rsidRPr="001B79CE" w14:paraId="28BD766A" w14:textId="77777777" w:rsidTr="00BD1D80">
        <w:trPr>
          <w:trHeight w:val="204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AD1CA6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30B271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Managers/professional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3A8459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F4285D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2B7777" w:rsidRPr="001B79CE" w14:paraId="13745932" w14:textId="77777777" w:rsidTr="00BD1D80">
        <w:trPr>
          <w:trHeight w:val="204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74994D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29DBD1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No occupation or student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E2A749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386480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5-3.8</w:t>
            </w:r>
          </w:p>
        </w:tc>
      </w:tr>
      <w:tr w:rsidR="002B7777" w:rsidRPr="001B79CE" w14:paraId="3B86C55E" w14:textId="77777777" w:rsidTr="00BD1D80">
        <w:trPr>
          <w:trHeight w:val="204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8E8CB5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B8E8C7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Skilled/unskilled worker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C6D8DC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7A3D1A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3-3.4</w:t>
            </w:r>
          </w:p>
        </w:tc>
      </w:tr>
      <w:tr w:rsidR="002B7777" w:rsidRPr="001B79CE" w14:paraId="2C4ED230" w14:textId="77777777" w:rsidTr="00BD1D80">
        <w:trPr>
          <w:trHeight w:val="204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4E8675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891225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 xml:space="preserve">Technicians/clerical/service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89CE89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C54757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6-1.6</w:t>
            </w:r>
          </w:p>
        </w:tc>
      </w:tr>
      <w:tr w:rsidR="002B7777" w:rsidRPr="001B79CE" w14:paraId="1455D6EB" w14:textId="77777777" w:rsidTr="00BD1D80">
        <w:trPr>
          <w:trHeight w:val="204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E23F65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A6FC3B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Managers/professional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27248B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B1E2C8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2B7777" w:rsidRPr="001B79CE" w14:paraId="54DBE586" w14:textId="77777777" w:rsidTr="00BD1D80">
        <w:trPr>
          <w:trHeight w:val="204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22BB0E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6EDF15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No occupation or student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70D7B0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0F311D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2-11.5</w:t>
            </w:r>
          </w:p>
        </w:tc>
      </w:tr>
      <w:tr w:rsidR="002B7777" w:rsidRPr="001B79CE" w14:paraId="5E01B628" w14:textId="77777777" w:rsidTr="00BD1D80">
        <w:trPr>
          <w:trHeight w:val="204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1242B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D53AF9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Skilled/unskilled worker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442285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ED2DC6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2-11.5</w:t>
            </w:r>
          </w:p>
        </w:tc>
      </w:tr>
      <w:tr w:rsidR="002B7777" w:rsidRPr="001B79CE" w14:paraId="6E86AE63" w14:textId="77777777" w:rsidTr="00BD1D80">
        <w:trPr>
          <w:trHeight w:val="204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B60356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AAB5D0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 xml:space="preserve">Technicians/clerical/service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0DAF8C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148D89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1-5.4</w:t>
            </w:r>
          </w:p>
        </w:tc>
      </w:tr>
      <w:tr w:rsidR="002B7777" w:rsidRPr="001B79CE" w14:paraId="6B994721" w14:textId="77777777" w:rsidTr="00BD1D80">
        <w:trPr>
          <w:trHeight w:val="204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DD0234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AA50A5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Managers/professional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E495EB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583940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2B7777" w:rsidRPr="001B79CE" w14:paraId="567B1821" w14:textId="77777777" w:rsidTr="00BD1D80">
        <w:trPr>
          <w:trHeight w:val="204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4AB8FE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A7D9CA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No occupation or student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5AFB6A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6BF3F6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3-1.8</w:t>
            </w:r>
          </w:p>
        </w:tc>
      </w:tr>
      <w:tr w:rsidR="002B7777" w:rsidRPr="001B79CE" w14:paraId="5724A5B3" w14:textId="77777777" w:rsidTr="00BD1D80">
        <w:trPr>
          <w:trHeight w:val="204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599C2E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C963A8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Skilled/unskilled worker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0100CC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8840A5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2-1.7</w:t>
            </w:r>
          </w:p>
        </w:tc>
      </w:tr>
      <w:tr w:rsidR="002B7777" w:rsidRPr="001B79CE" w14:paraId="62430992" w14:textId="77777777" w:rsidTr="00BD1D80">
        <w:trPr>
          <w:trHeight w:val="204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F5A0DD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291A25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 xml:space="preserve">Technicians/clerical/service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DCF1CE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35491F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8-1.2</w:t>
            </w:r>
          </w:p>
        </w:tc>
      </w:tr>
      <w:tr w:rsidR="002B7777" w:rsidRPr="001B79CE" w14:paraId="1541CD1E" w14:textId="77777777" w:rsidTr="00BD1D80">
        <w:trPr>
          <w:trHeight w:val="204"/>
        </w:trPr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0D301AD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9F4294E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Managers/professionals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6E17EE9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CE87F0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</w:tbl>
    <w:p w14:paraId="1866C3F4" w14:textId="77777777" w:rsidR="002B7777" w:rsidRPr="001B79CE" w:rsidRDefault="002B7777" w:rsidP="002B7777">
      <w:pPr>
        <w:spacing w:after="200" w:line="276" w:lineRule="auto"/>
        <w:rPr>
          <w:rFonts w:ascii="Calibri" w:hAnsi="Calibri"/>
          <w:u w:val="single"/>
        </w:rPr>
      </w:pPr>
      <w:r w:rsidRPr="00B41059">
        <w:rPr>
          <w:rFonts w:ascii="Calibri" w:hAnsi="Calibri"/>
        </w:rPr>
        <w:t xml:space="preserve">NOTE: The Spearman rho for the </w:t>
      </w:r>
      <w:r w:rsidRPr="00B41059">
        <w:rPr>
          <w:rFonts w:ascii="Calibri" w:hAnsi="Calibri" w:cs="Arial"/>
          <w:color w:val="000000"/>
        </w:rPr>
        <w:t>RR of the lowest social category to the reference group with the proportion of missing data was: -0.45 (p=0.14).</w:t>
      </w:r>
      <w:r w:rsidRPr="00B41059">
        <w:rPr>
          <w:rFonts w:ascii="Calibri" w:hAnsi="Calibri"/>
          <w:u w:val="single"/>
        </w:rPr>
        <w:br w:type="page"/>
      </w:r>
    </w:p>
    <w:p w14:paraId="39782921" w14:textId="77777777" w:rsidR="002B7777" w:rsidRPr="001B79CE" w:rsidRDefault="002B7777" w:rsidP="002B7777">
      <w:pPr>
        <w:spacing w:after="200" w:line="276" w:lineRule="auto"/>
        <w:rPr>
          <w:rFonts w:ascii="Calibri" w:hAnsi="Calibri"/>
        </w:rPr>
      </w:pPr>
      <w:r w:rsidRPr="00B41059">
        <w:rPr>
          <w:rFonts w:ascii="Calibri" w:hAnsi="Calibri"/>
        </w:rPr>
        <w:lastRenderedPageBreak/>
        <w:t xml:space="preserve">Supplementary table 4: Stillbirth risk ratios according to paternal occupation by country </w:t>
      </w:r>
    </w:p>
    <w:tbl>
      <w:tblPr>
        <w:tblW w:w="7321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085"/>
        <w:gridCol w:w="2608"/>
        <w:gridCol w:w="1314"/>
        <w:gridCol w:w="1314"/>
      </w:tblGrid>
      <w:tr w:rsidR="002B7777" w:rsidRPr="001B79CE" w14:paraId="3490D73B" w14:textId="77777777" w:rsidTr="00BD1D80">
        <w:trPr>
          <w:trHeight w:val="257"/>
        </w:trPr>
        <w:tc>
          <w:tcPr>
            <w:tcW w:w="208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14:paraId="51CEA763" w14:textId="77777777" w:rsidR="002B7777" w:rsidRPr="001B79CE" w:rsidRDefault="002B7777" w:rsidP="00BD1D80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14:paraId="7FF856FB" w14:textId="77777777" w:rsidR="002B7777" w:rsidRPr="001B79CE" w:rsidRDefault="002B7777" w:rsidP="00BD1D80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aternal occupation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14:paraId="752DC91A" w14:textId="77777777" w:rsidR="002B7777" w:rsidRPr="001B79CE" w:rsidRDefault="002B7777" w:rsidP="00BD1D8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elative Risks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14:paraId="7888D644" w14:textId="77777777" w:rsidR="002B7777" w:rsidRPr="001B79CE" w:rsidRDefault="002B7777" w:rsidP="00BD1D80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2B7777" w:rsidRPr="001B79CE" w14:paraId="6911C2B8" w14:textId="77777777" w:rsidTr="00BD1D80">
        <w:trPr>
          <w:trHeight w:val="25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9DB4E5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BE: Brussel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319374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No occupation or studen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F28FF3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8929B4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8-9.8</w:t>
            </w:r>
          </w:p>
        </w:tc>
      </w:tr>
      <w:tr w:rsidR="002B7777" w:rsidRPr="001B79CE" w14:paraId="71156E86" w14:textId="77777777" w:rsidTr="00BD1D80">
        <w:trPr>
          <w:trHeight w:val="24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67EEFF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BE: Brussel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48AAE4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Skilled/unskilled worker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D0C924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C13B86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8-4.8</w:t>
            </w:r>
          </w:p>
        </w:tc>
      </w:tr>
      <w:tr w:rsidR="002B7777" w:rsidRPr="001B79CE" w14:paraId="4A30D92C" w14:textId="77777777" w:rsidTr="00BD1D80">
        <w:trPr>
          <w:trHeight w:val="24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3E0BA1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BE: Brussel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51108F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 xml:space="preserve">Technicians/clerical/service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F4F518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6B8DEF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0-5.3</w:t>
            </w:r>
          </w:p>
        </w:tc>
      </w:tr>
      <w:tr w:rsidR="002B7777" w:rsidRPr="001B79CE" w14:paraId="436EFA7C" w14:textId="77777777" w:rsidTr="00BD1D80">
        <w:trPr>
          <w:trHeight w:val="24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085489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BE: Brussel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9FE6A9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Managers/professional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60A188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21CAD3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2B7777" w:rsidRPr="001B79CE" w14:paraId="02E80B72" w14:textId="77777777" w:rsidTr="00BD1D80">
        <w:trPr>
          <w:trHeight w:val="24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8C4E60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BE: Flander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A77EDD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No occupation or studen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BA8A6D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5D3C88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5-5.5</w:t>
            </w:r>
          </w:p>
        </w:tc>
      </w:tr>
      <w:tr w:rsidR="002B7777" w:rsidRPr="001B79CE" w14:paraId="741E8D85" w14:textId="77777777" w:rsidTr="00BD1D80">
        <w:trPr>
          <w:trHeight w:val="24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0BC652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BE: Flander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C3EA38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Skilled/unskilled worker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FD3A30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AE2718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1-3.1</w:t>
            </w:r>
          </w:p>
        </w:tc>
      </w:tr>
      <w:tr w:rsidR="002B7777" w:rsidRPr="001B79CE" w14:paraId="3A1EE86A" w14:textId="77777777" w:rsidTr="00BD1D80">
        <w:trPr>
          <w:trHeight w:val="24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28244C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BE: Flander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05508D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 xml:space="preserve">Technicians/clerical/service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EFFC00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A3707B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9-2.5</w:t>
            </w:r>
          </w:p>
        </w:tc>
      </w:tr>
      <w:tr w:rsidR="002B7777" w:rsidRPr="001B79CE" w14:paraId="0DBC402E" w14:textId="77777777" w:rsidTr="00BD1D80">
        <w:trPr>
          <w:trHeight w:val="24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C6FA28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BE: Flander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77AD98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Managers/professional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4B6AA0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463DC3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2B7777" w:rsidRPr="001B79CE" w14:paraId="06AEAB7B" w14:textId="77777777" w:rsidTr="00BD1D80">
        <w:trPr>
          <w:trHeight w:val="24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F6CC20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BE: Wallonia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01AFEE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No occupation or studen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C7222A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7683E5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3-5.9</w:t>
            </w:r>
          </w:p>
        </w:tc>
      </w:tr>
      <w:tr w:rsidR="002B7777" w:rsidRPr="001B79CE" w14:paraId="2CD6CBB9" w14:textId="77777777" w:rsidTr="00BD1D80">
        <w:trPr>
          <w:trHeight w:val="24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F54581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BE: Wallonia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784C10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Skilled/unskilled worker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0AF8B9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F4B52A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7-2.8</w:t>
            </w:r>
          </w:p>
        </w:tc>
      </w:tr>
      <w:tr w:rsidR="002B7777" w:rsidRPr="001B79CE" w14:paraId="62AB5715" w14:textId="77777777" w:rsidTr="00BD1D80">
        <w:trPr>
          <w:trHeight w:val="24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524C47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BE: Wallonia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4511FD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 xml:space="preserve">Technicians/clerical/service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CFFAB6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D21639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6-2.5</w:t>
            </w:r>
          </w:p>
        </w:tc>
      </w:tr>
      <w:tr w:rsidR="002B7777" w:rsidRPr="001B79CE" w14:paraId="546F0414" w14:textId="77777777" w:rsidTr="00BD1D80">
        <w:trPr>
          <w:trHeight w:val="24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389A51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BE: Wallonia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84FF87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Managers/professional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4B994F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455F89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2B7777" w:rsidRPr="001B79CE" w14:paraId="3DB5EE22" w14:textId="77777777" w:rsidTr="00BD1D80">
        <w:trPr>
          <w:trHeight w:val="24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FC5007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96F171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No occupation or studen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B927CF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390D0A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--</w:t>
            </w:r>
          </w:p>
        </w:tc>
      </w:tr>
      <w:tr w:rsidR="002B7777" w:rsidRPr="001B79CE" w14:paraId="52000958" w14:textId="77777777" w:rsidTr="00BD1D80">
        <w:trPr>
          <w:trHeight w:val="24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7D5C5B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4CC5E7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Skilled/unskilled worker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512D9F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500C99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5-2.1</w:t>
            </w:r>
          </w:p>
        </w:tc>
      </w:tr>
      <w:tr w:rsidR="002B7777" w:rsidRPr="001B79CE" w14:paraId="75E51C8B" w14:textId="77777777" w:rsidTr="00BD1D80">
        <w:trPr>
          <w:trHeight w:val="24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7364E9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F326B8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 xml:space="preserve">Technicians/clerical/service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214625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8CE975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4-2.4</w:t>
            </w:r>
          </w:p>
        </w:tc>
      </w:tr>
      <w:tr w:rsidR="002B7777" w:rsidRPr="001B79CE" w14:paraId="04371218" w14:textId="77777777" w:rsidTr="00BD1D80">
        <w:trPr>
          <w:trHeight w:val="24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85080A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92581A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Managers/professional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4AA9A5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5B14BB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2B7777" w:rsidRPr="001B79CE" w14:paraId="1AFBCD64" w14:textId="77777777" w:rsidTr="00BD1D80">
        <w:trPr>
          <w:trHeight w:val="24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BDD31F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593323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No occupation or studen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0BAE9D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36A244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--</w:t>
            </w:r>
          </w:p>
        </w:tc>
      </w:tr>
      <w:tr w:rsidR="002B7777" w:rsidRPr="001B79CE" w14:paraId="126FDB9A" w14:textId="77777777" w:rsidTr="00BD1D80">
        <w:trPr>
          <w:trHeight w:val="24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034221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0CCCCC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Skilled/unskilled worker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197BAA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A9DC28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8-2.4</w:t>
            </w:r>
          </w:p>
        </w:tc>
      </w:tr>
      <w:tr w:rsidR="002B7777" w:rsidRPr="001B79CE" w14:paraId="467189F3" w14:textId="77777777" w:rsidTr="00BD1D80">
        <w:trPr>
          <w:trHeight w:val="24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485A17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B51892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 xml:space="preserve">Technicians/clerical/service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7C6850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BAA5A5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9-2.8</w:t>
            </w:r>
          </w:p>
        </w:tc>
      </w:tr>
      <w:tr w:rsidR="002B7777" w:rsidRPr="001B79CE" w14:paraId="7D76CAB4" w14:textId="77777777" w:rsidTr="00BD1D80">
        <w:trPr>
          <w:trHeight w:val="24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C61568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30005D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Managers/professional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8AB180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C83A70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2B7777" w:rsidRPr="001B79CE" w14:paraId="686C36C5" w14:textId="77777777" w:rsidTr="00BD1D80">
        <w:trPr>
          <w:trHeight w:val="24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4B4A6F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7365A8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No occupation or studen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0FB5FE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C5DAEA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4-4.1</w:t>
            </w:r>
          </w:p>
        </w:tc>
      </w:tr>
      <w:tr w:rsidR="002B7777" w:rsidRPr="001B79CE" w14:paraId="7D5C3344" w14:textId="77777777" w:rsidTr="00BD1D80">
        <w:trPr>
          <w:trHeight w:val="24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7E15C2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15866B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Skilled/unskilled worker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D2B9FF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3640AE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7-2.5</w:t>
            </w:r>
          </w:p>
        </w:tc>
      </w:tr>
      <w:tr w:rsidR="002B7777" w:rsidRPr="001B79CE" w14:paraId="0511377B" w14:textId="77777777" w:rsidTr="00BD1D80">
        <w:trPr>
          <w:trHeight w:val="24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27B2A9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FDDA14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 xml:space="preserve">Technicians/clerical/service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A4258F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418ED5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3-1.3</w:t>
            </w:r>
          </w:p>
        </w:tc>
      </w:tr>
      <w:tr w:rsidR="002B7777" w:rsidRPr="001B79CE" w14:paraId="44C2A9E6" w14:textId="77777777" w:rsidTr="00BD1D80">
        <w:trPr>
          <w:trHeight w:val="24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8A22B6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624CFD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Managers/professional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306F4A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2A3F13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2B7777" w:rsidRPr="001B79CE" w14:paraId="609D3FAA" w14:textId="77777777" w:rsidTr="00BD1D80">
        <w:trPr>
          <w:trHeight w:val="24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FCA8E7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E8A9A4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No occupation or studen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C0DF00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380ED0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7-1.9</w:t>
            </w:r>
          </w:p>
        </w:tc>
      </w:tr>
      <w:tr w:rsidR="002B7777" w:rsidRPr="001B79CE" w14:paraId="5DE74D72" w14:textId="77777777" w:rsidTr="00BD1D80">
        <w:trPr>
          <w:trHeight w:val="24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A05193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662EB3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Skilled/unskilled worker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1A48A5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619D97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7-1.3</w:t>
            </w:r>
          </w:p>
        </w:tc>
      </w:tr>
      <w:tr w:rsidR="002B7777" w:rsidRPr="001B79CE" w14:paraId="452E6088" w14:textId="77777777" w:rsidTr="00BD1D80">
        <w:trPr>
          <w:trHeight w:val="24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92F2F9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7FE4CA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 xml:space="preserve">Technicians/clerical/service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790B47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B259DE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6-1.2</w:t>
            </w:r>
          </w:p>
        </w:tc>
      </w:tr>
      <w:tr w:rsidR="002B7777" w:rsidRPr="001B79CE" w14:paraId="35128C66" w14:textId="77777777" w:rsidTr="00BD1D80">
        <w:trPr>
          <w:trHeight w:val="24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3A14CE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3CDCAF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Managers/professional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EAE1BE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E30A65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2B7777" w:rsidRPr="001B79CE" w14:paraId="03CF194C" w14:textId="77777777" w:rsidTr="00BD1D80">
        <w:trPr>
          <w:trHeight w:val="24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A0F861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65541D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No occupation or studen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58C330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44DC96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3.2-11.2</w:t>
            </w:r>
          </w:p>
        </w:tc>
      </w:tr>
      <w:tr w:rsidR="002B7777" w:rsidRPr="001B79CE" w14:paraId="08E101F6" w14:textId="77777777" w:rsidTr="00BD1D80">
        <w:trPr>
          <w:trHeight w:val="24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0A31EF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2A6693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Skilled/unskilled worker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ADC7E8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DAD316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4-4.2</w:t>
            </w:r>
          </w:p>
        </w:tc>
      </w:tr>
      <w:tr w:rsidR="002B7777" w:rsidRPr="001B79CE" w14:paraId="7CE34EDC" w14:textId="77777777" w:rsidTr="00BD1D80">
        <w:trPr>
          <w:trHeight w:val="24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14DD5C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7CE598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 xml:space="preserve">Technicians/clerical/service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80C386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D9B436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0-3.1</w:t>
            </w:r>
          </w:p>
        </w:tc>
      </w:tr>
      <w:tr w:rsidR="002B7777" w:rsidRPr="001B79CE" w14:paraId="5C8B9EF5" w14:textId="77777777" w:rsidTr="00BD1D80">
        <w:trPr>
          <w:trHeight w:val="24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55468F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80A082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Managers/professional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9A7CC9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B1F188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2B7777" w:rsidRPr="001B79CE" w14:paraId="541A4D88" w14:textId="77777777" w:rsidTr="00BD1D80">
        <w:trPr>
          <w:trHeight w:val="24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5E11D0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DE5F94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No occupation or studen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05BD42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3A56A2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8-2.0</w:t>
            </w:r>
          </w:p>
        </w:tc>
      </w:tr>
      <w:tr w:rsidR="002B7777" w:rsidRPr="001B79CE" w14:paraId="2123C172" w14:textId="77777777" w:rsidTr="00BD1D80">
        <w:trPr>
          <w:trHeight w:val="24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1D3B97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83D9E2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Skilled/unskilled worker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4A9E9F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B42CB4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1-1.5</w:t>
            </w:r>
          </w:p>
        </w:tc>
      </w:tr>
      <w:tr w:rsidR="002B7777" w:rsidRPr="001B79CE" w14:paraId="119275BC" w14:textId="77777777" w:rsidTr="00BD1D80">
        <w:trPr>
          <w:trHeight w:val="24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C0F3E6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59B551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 xml:space="preserve">Technicians/clerical/service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8DBA85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394ED7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0.9-1.3</w:t>
            </w:r>
          </w:p>
        </w:tc>
      </w:tr>
      <w:tr w:rsidR="002B7777" w:rsidRPr="001B79CE" w14:paraId="4837FEE7" w14:textId="77777777" w:rsidTr="00BD1D80">
        <w:trPr>
          <w:trHeight w:val="24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BB68CA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AFEFC4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Managers/professional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8DF8A2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88552A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2B7777" w:rsidRPr="001B79CE" w14:paraId="3558DF35" w14:textId="77777777" w:rsidTr="00BD1D80">
        <w:trPr>
          <w:trHeight w:val="24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3ACB2C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UK: England and Wale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911601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No occupation or studen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05CE9F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D494AF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--</w:t>
            </w:r>
          </w:p>
        </w:tc>
      </w:tr>
      <w:tr w:rsidR="002B7777" w:rsidRPr="001B79CE" w14:paraId="3C646868" w14:textId="77777777" w:rsidTr="00BD1D80">
        <w:trPr>
          <w:trHeight w:val="24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77C1BB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UK: England and Wale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4FF5BA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Skilled/unskilled worker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92D5C3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1F509D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3-1.5</w:t>
            </w:r>
          </w:p>
        </w:tc>
      </w:tr>
      <w:tr w:rsidR="002B7777" w:rsidRPr="001B79CE" w14:paraId="2C596BF4" w14:textId="77777777" w:rsidTr="00BD1D80">
        <w:trPr>
          <w:trHeight w:val="24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0641A8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UK: England and Wale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11CF1A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 xml:space="preserve">Technicians/clerical/service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430911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BF84E0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1.1-1.3</w:t>
            </w:r>
          </w:p>
        </w:tc>
      </w:tr>
      <w:tr w:rsidR="002B7777" w:rsidRPr="001B79CE" w14:paraId="56F3A442" w14:textId="77777777" w:rsidTr="00BD1D80">
        <w:trPr>
          <w:trHeight w:val="244"/>
        </w:trPr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D8F3CBD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UK: England and Wales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1A1B56" w14:textId="77777777" w:rsidR="002B7777" w:rsidRPr="001B79CE" w:rsidRDefault="002B7777" w:rsidP="00BD1D8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Managers/professionals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97BC09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41059">
              <w:rPr>
                <w:rFonts w:ascii="Calibri" w:hAnsi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F15809B" w14:textId="77777777" w:rsidR="002B7777" w:rsidRPr="001B79CE" w:rsidRDefault="002B7777" w:rsidP="00BD1D8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</w:tbl>
    <w:p w14:paraId="5BF14BAC" w14:textId="77777777" w:rsidR="002B7777" w:rsidRPr="001B79CE" w:rsidRDefault="002B7777" w:rsidP="002B7777">
      <w:pPr>
        <w:spacing w:after="200" w:line="276" w:lineRule="auto"/>
        <w:rPr>
          <w:rFonts w:ascii="Calibri" w:hAnsi="Calibri"/>
        </w:rPr>
      </w:pPr>
      <w:r w:rsidRPr="00B41059">
        <w:rPr>
          <w:rFonts w:ascii="Calibri" w:hAnsi="Calibri"/>
        </w:rPr>
        <w:t xml:space="preserve">NOTE: The Spearman rho for the </w:t>
      </w:r>
      <w:r w:rsidRPr="00B41059">
        <w:rPr>
          <w:rFonts w:ascii="Calibri" w:hAnsi="Calibri" w:cs="Arial"/>
          <w:color w:val="000000"/>
        </w:rPr>
        <w:t>RR of the lowest social category to the reference group with the proportion of missing data was: -0.19 (p=0.68).</w:t>
      </w:r>
    </w:p>
    <w:p w14:paraId="52F0DB34" w14:textId="77777777" w:rsidR="002B7777" w:rsidRPr="001B79CE" w:rsidRDefault="002B7777" w:rsidP="002B7777">
      <w:pPr>
        <w:spacing w:after="200" w:line="276" w:lineRule="auto"/>
        <w:rPr>
          <w:rFonts w:ascii="Calibri" w:hAnsi="Calibri"/>
        </w:rPr>
      </w:pPr>
    </w:p>
    <w:p w14:paraId="7D162BEF" w14:textId="77777777" w:rsidR="00A3248C" w:rsidRDefault="00A3248C"/>
    <w:sectPr w:rsidR="00A3248C" w:rsidSect="00BD1D8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BFCD07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2B51B2" w14:textId="77777777" w:rsidR="00C02591" w:rsidRDefault="00C02591">
      <w:r>
        <w:separator/>
      </w:r>
    </w:p>
  </w:endnote>
  <w:endnote w:type="continuationSeparator" w:id="0">
    <w:p w14:paraId="7D138860" w14:textId="77777777" w:rsidR="00C02591" w:rsidRDefault="00C025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Frutiger 55 Roman">
    <w:altName w:val="Frutiger 55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IN">
    <w:altName w:val="DI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68CDE2" w14:textId="77777777" w:rsidR="00BD1D80" w:rsidRDefault="00BD1D80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0B84A3" w14:textId="77777777" w:rsidR="00BD1D80" w:rsidRDefault="00BD1D80">
    <w:pPr>
      <w:pStyle w:val="Pieddepage"/>
      <w:jc w:val="right"/>
    </w:pPr>
    <w:r>
      <w:fldChar w:fldCharType="begin"/>
    </w:r>
    <w:r>
      <w:instrText>PAGE   \* MERGEFORMAT</w:instrText>
    </w:r>
    <w:r>
      <w:fldChar w:fldCharType="separate"/>
    </w:r>
    <w:r w:rsidR="00ED5CBA">
      <w:rPr>
        <w:noProof/>
      </w:rPr>
      <w:t>4</w:t>
    </w:r>
    <w:r>
      <w:rPr>
        <w:noProof/>
      </w:rPr>
      <w:fldChar w:fldCharType="end"/>
    </w:r>
  </w:p>
  <w:p w14:paraId="6EEC47A4" w14:textId="77777777" w:rsidR="00BD1D80" w:rsidRPr="00642EED" w:rsidRDefault="00BD1D80">
    <w:pPr>
      <w:pStyle w:val="Pieddepage"/>
      <w:rPr>
        <w:sz w:val="20"/>
        <w:szCs w:val="20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D030C6" w14:textId="77777777" w:rsidR="00BD1D80" w:rsidRDefault="00BD1D80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64910E" w14:textId="77777777" w:rsidR="00C02591" w:rsidRDefault="00C02591">
      <w:r>
        <w:separator/>
      </w:r>
    </w:p>
  </w:footnote>
  <w:footnote w:type="continuationSeparator" w:id="0">
    <w:p w14:paraId="471ED8B3" w14:textId="77777777" w:rsidR="00C02591" w:rsidRDefault="00C0259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FA592A" w14:textId="77777777" w:rsidR="00BD1D80" w:rsidRDefault="00BD1D80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A48AC1" w14:textId="77777777" w:rsidR="00BD1D80" w:rsidRPr="00642EED" w:rsidRDefault="00BD1D80" w:rsidP="00BD1D80">
    <w:pPr>
      <w:spacing w:line="360" w:lineRule="auto"/>
      <w:rPr>
        <w:sz w:val="20"/>
        <w:szCs w:val="20"/>
        <w:lang w:val="en-GB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8FBEA7" w14:textId="77777777" w:rsidR="00BD1D80" w:rsidRDefault="00BD1D80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427B1"/>
    <w:multiLevelType w:val="hybridMultilevel"/>
    <w:tmpl w:val="F6CCB542"/>
    <w:lvl w:ilvl="0" w:tplc="6BA6265E">
      <w:numFmt w:val="bullet"/>
      <w:lvlText w:val="•"/>
      <w:lvlJc w:val="left"/>
      <w:pPr>
        <w:ind w:left="580" w:hanging="360"/>
      </w:pPr>
      <w:rPr>
        <w:rFonts w:ascii="Frutiger 55 Roman" w:eastAsia="Times New Roman" w:hAnsi="Frutiger 55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5F53CC"/>
    <w:multiLevelType w:val="hybridMultilevel"/>
    <w:tmpl w:val="DF2062A4"/>
    <w:lvl w:ilvl="0" w:tplc="C624CC4A"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>
    <w:nsid w:val="0BF01EE2"/>
    <w:multiLevelType w:val="hybridMultilevel"/>
    <w:tmpl w:val="6C6CCD92"/>
    <w:lvl w:ilvl="0" w:tplc="6BA6265E">
      <w:numFmt w:val="bullet"/>
      <w:lvlText w:val="•"/>
      <w:lvlJc w:val="left"/>
      <w:pPr>
        <w:ind w:left="580" w:hanging="360"/>
      </w:pPr>
      <w:rPr>
        <w:rFonts w:ascii="Frutiger 55 Roman" w:eastAsia="Times New Roman" w:hAnsi="Frutiger 55 Roman" w:hint="default"/>
      </w:rPr>
    </w:lvl>
    <w:lvl w:ilvl="1" w:tplc="080C0003" w:tentative="1">
      <w:start w:val="1"/>
      <w:numFmt w:val="bullet"/>
      <w:lvlText w:val="o"/>
      <w:lvlJc w:val="left"/>
      <w:pPr>
        <w:ind w:left="1300" w:hanging="360"/>
      </w:pPr>
      <w:rPr>
        <w:rFonts w:ascii="Courier New" w:hAnsi="Courier New" w:hint="default"/>
      </w:rPr>
    </w:lvl>
    <w:lvl w:ilvl="2" w:tplc="080C0005" w:tentative="1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460" w:hanging="360"/>
      </w:pPr>
      <w:rPr>
        <w:rFonts w:ascii="Courier New" w:hAnsi="Courier New" w:hint="default"/>
      </w:rPr>
    </w:lvl>
    <w:lvl w:ilvl="5" w:tplc="080C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hint="default"/>
      </w:rPr>
    </w:lvl>
    <w:lvl w:ilvl="8" w:tplc="080C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3">
    <w:nsid w:val="127079D2"/>
    <w:multiLevelType w:val="hybridMultilevel"/>
    <w:tmpl w:val="11D4584A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C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13C76CFF"/>
    <w:multiLevelType w:val="hybridMultilevel"/>
    <w:tmpl w:val="E9A63DB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A73468C"/>
    <w:multiLevelType w:val="hybridMultilevel"/>
    <w:tmpl w:val="A1388CC2"/>
    <w:lvl w:ilvl="0" w:tplc="DF101D7C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3B532646"/>
    <w:multiLevelType w:val="hybridMultilevel"/>
    <w:tmpl w:val="19145B5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9197BD8"/>
    <w:multiLevelType w:val="hybridMultilevel"/>
    <w:tmpl w:val="5B764BDE"/>
    <w:lvl w:ilvl="0" w:tplc="AD2CDDE0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595605D5"/>
    <w:multiLevelType w:val="hybridMultilevel"/>
    <w:tmpl w:val="44247C9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15D7958"/>
    <w:multiLevelType w:val="multilevel"/>
    <w:tmpl w:val="1096B7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>
    <w:nsid w:val="6D441BE1"/>
    <w:multiLevelType w:val="hybridMultilevel"/>
    <w:tmpl w:val="733C5E4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02641FB"/>
    <w:multiLevelType w:val="hybridMultilevel"/>
    <w:tmpl w:val="EC42263A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4250DC9"/>
    <w:multiLevelType w:val="hybridMultilevel"/>
    <w:tmpl w:val="E0A82460"/>
    <w:lvl w:ilvl="0" w:tplc="0D7CB3BC">
      <w:start w:val="3"/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0"/>
  </w:num>
  <w:num w:numId="4">
    <w:abstractNumId w:val="10"/>
  </w:num>
  <w:num w:numId="5">
    <w:abstractNumId w:val="1"/>
  </w:num>
  <w:num w:numId="6">
    <w:abstractNumId w:val="11"/>
  </w:num>
  <w:num w:numId="7">
    <w:abstractNumId w:val="5"/>
  </w:num>
  <w:num w:numId="8">
    <w:abstractNumId w:val="12"/>
  </w:num>
  <w:num w:numId="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9"/>
  </w:num>
  <w:num w:numId="11">
    <w:abstractNumId w:val="4"/>
  </w:num>
  <w:num w:numId="12">
    <w:abstractNumId w:val="3"/>
  </w:num>
  <w:num w:numId="13">
    <w:abstractNumId w:val="6"/>
  </w:num>
  <w:num w:numId="14">
    <w:abstractNumId w:val="8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ie Delnord">
    <w15:presenceInfo w15:providerId="None" w15:userId="Marie Delnor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777"/>
    <w:rsid w:val="002B7777"/>
    <w:rsid w:val="00601188"/>
    <w:rsid w:val="00630705"/>
    <w:rsid w:val="00A3248C"/>
    <w:rsid w:val="00BD1D80"/>
    <w:rsid w:val="00C02591"/>
    <w:rsid w:val="00CF2053"/>
    <w:rsid w:val="00D77664"/>
    <w:rsid w:val="00ED5CBA"/>
    <w:rsid w:val="00F66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D449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777"/>
    <w:pPr>
      <w:spacing w:after="0" w:line="240" w:lineRule="auto"/>
    </w:pPr>
    <w:rPr>
      <w:rFonts w:ascii="Arial" w:eastAsia="Times New Roman" w:hAnsi="Arial" w:cs="Times New Roman"/>
      <w:sz w:val="24"/>
      <w:szCs w:val="24"/>
      <w:lang w:val="da-DK" w:eastAsia="fr-FR"/>
    </w:rPr>
  </w:style>
  <w:style w:type="paragraph" w:styleId="Titre3">
    <w:name w:val="heading 3"/>
    <w:basedOn w:val="Normal"/>
    <w:link w:val="Titre3Car"/>
    <w:uiPriority w:val="99"/>
    <w:qFormat/>
    <w:rsid w:val="002B7777"/>
    <w:pPr>
      <w:spacing w:before="100" w:beforeAutospacing="1" w:after="100" w:afterAutospacing="1"/>
      <w:outlineLvl w:val="2"/>
    </w:pPr>
    <w:rPr>
      <w:rFonts w:ascii="Times New Roman" w:hAnsi="Times New Roman"/>
      <w:b/>
      <w:bCs/>
      <w:color w:val="115258"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9"/>
    <w:rsid w:val="002B7777"/>
    <w:rPr>
      <w:rFonts w:ascii="Times New Roman" w:eastAsia="Times New Roman" w:hAnsi="Times New Roman" w:cs="Times New Roman"/>
      <w:b/>
      <w:bCs/>
      <w:color w:val="115258"/>
      <w:sz w:val="27"/>
      <w:szCs w:val="27"/>
      <w:lang w:val="da-DK" w:eastAsia="fr-FR"/>
    </w:rPr>
  </w:style>
  <w:style w:type="paragraph" w:styleId="Sansinterligne">
    <w:name w:val="No Spacing"/>
    <w:uiPriority w:val="99"/>
    <w:qFormat/>
    <w:rsid w:val="002B7777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Paragraphedeliste">
    <w:name w:val="List Paragraph"/>
    <w:basedOn w:val="Normal"/>
    <w:uiPriority w:val="99"/>
    <w:qFormat/>
    <w:rsid w:val="002B777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PrformatHTML">
    <w:name w:val="HTML Preformatted"/>
    <w:basedOn w:val="Normal"/>
    <w:link w:val="PrformatHTMLCar"/>
    <w:uiPriority w:val="99"/>
    <w:rsid w:val="002B77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2B7777"/>
    <w:rPr>
      <w:rFonts w:ascii="Courier New" w:eastAsia="Times New Roman" w:hAnsi="Courier New" w:cs="Courier New"/>
      <w:sz w:val="20"/>
      <w:szCs w:val="20"/>
      <w:lang w:val="da-DK" w:eastAsia="fr-FR"/>
    </w:rPr>
  </w:style>
  <w:style w:type="paragraph" w:styleId="Textedebulles">
    <w:name w:val="Balloon Text"/>
    <w:basedOn w:val="Normal"/>
    <w:link w:val="TextedebullesCar"/>
    <w:uiPriority w:val="99"/>
    <w:semiHidden/>
    <w:rsid w:val="002B7777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B7777"/>
    <w:rPr>
      <w:rFonts w:ascii="Tahoma" w:eastAsia="Times New Roman" w:hAnsi="Tahoma" w:cs="Tahoma"/>
      <w:sz w:val="16"/>
      <w:szCs w:val="16"/>
      <w:lang w:val="da-DK" w:eastAsia="fr-FR"/>
    </w:rPr>
  </w:style>
  <w:style w:type="paragraph" w:customStyle="1" w:styleId="affiliation">
    <w:name w:val="affiliation"/>
    <w:basedOn w:val="Normal"/>
    <w:uiPriority w:val="99"/>
    <w:rsid w:val="002B7777"/>
    <w:pPr>
      <w:spacing w:before="100" w:beforeAutospacing="1" w:after="100" w:afterAutospacing="1"/>
    </w:pPr>
    <w:rPr>
      <w:rFonts w:ascii="Times New Roman" w:hAnsi="Times New Roman"/>
      <w:lang w:val="en-US" w:eastAsia="en-US"/>
    </w:rPr>
  </w:style>
  <w:style w:type="character" w:styleId="Marquedecommentaire">
    <w:name w:val="annotation reference"/>
    <w:basedOn w:val="Policepardfaut"/>
    <w:uiPriority w:val="99"/>
    <w:semiHidden/>
    <w:rsid w:val="002B7777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2B777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B7777"/>
    <w:rPr>
      <w:rFonts w:ascii="Arial" w:eastAsia="Times New Roman" w:hAnsi="Arial" w:cs="Times New Roman"/>
      <w:sz w:val="20"/>
      <w:szCs w:val="20"/>
      <w:lang w:val="da-DK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2B777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B7777"/>
    <w:rPr>
      <w:rFonts w:ascii="Arial" w:eastAsia="Times New Roman" w:hAnsi="Arial" w:cs="Times New Roman"/>
      <w:b/>
      <w:bCs/>
      <w:sz w:val="20"/>
      <w:szCs w:val="20"/>
      <w:lang w:val="da-DK" w:eastAsia="fr-FR"/>
    </w:rPr>
  </w:style>
  <w:style w:type="paragraph" w:customStyle="1" w:styleId="Sansinterligne1">
    <w:name w:val="Sans interligne1"/>
    <w:uiPriority w:val="99"/>
    <w:rsid w:val="002B7777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Pa14">
    <w:name w:val="Pa14"/>
    <w:basedOn w:val="Normal"/>
    <w:next w:val="Normal"/>
    <w:uiPriority w:val="99"/>
    <w:rsid w:val="002B7777"/>
    <w:pPr>
      <w:autoSpaceDE w:val="0"/>
      <w:autoSpaceDN w:val="0"/>
      <w:adjustRightInd w:val="0"/>
      <w:spacing w:line="201" w:lineRule="atLeast"/>
    </w:pPr>
    <w:rPr>
      <w:rFonts w:ascii="DIN" w:eastAsia="Calibri" w:hAnsi="DIN"/>
      <w:lang w:val="fr-BE" w:eastAsia="en-US"/>
    </w:rPr>
  </w:style>
  <w:style w:type="paragraph" w:styleId="En-tte">
    <w:name w:val="header"/>
    <w:basedOn w:val="Normal"/>
    <w:link w:val="En-tteCar"/>
    <w:uiPriority w:val="99"/>
    <w:rsid w:val="002B7777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2B7777"/>
    <w:rPr>
      <w:rFonts w:ascii="Arial" w:eastAsia="Times New Roman" w:hAnsi="Arial" w:cs="Times New Roman"/>
      <w:sz w:val="24"/>
      <w:szCs w:val="24"/>
      <w:lang w:val="da-DK" w:eastAsia="fr-FR"/>
    </w:rPr>
  </w:style>
  <w:style w:type="paragraph" w:styleId="Pieddepage">
    <w:name w:val="footer"/>
    <w:basedOn w:val="Normal"/>
    <w:link w:val="PieddepageCar"/>
    <w:uiPriority w:val="99"/>
    <w:rsid w:val="002B777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B7777"/>
    <w:rPr>
      <w:rFonts w:ascii="Arial" w:eastAsia="Times New Roman" w:hAnsi="Arial" w:cs="Times New Roman"/>
      <w:sz w:val="24"/>
      <w:szCs w:val="24"/>
      <w:lang w:val="da-DK" w:eastAsia="fr-FR"/>
    </w:rPr>
  </w:style>
  <w:style w:type="paragraph" w:styleId="Citationintense">
    <w:name w:val="Intense Quote"/>
    <w:basedOn w:val="Normal"/>
    <w:next w:val="Normal"/>
    <w:link w:val="CitationintenseCar"/>
    <w:uiPriority w:val="99"/>
    <w:qFormat/>
    <w:rsid w:val="002B7777"/>
    <w:pPr>
      <w:pBdr>
        <w:bottom w:val="single" w:sz="4" w:space="4" w:color="4F81BD"/>
      </w:pBdr>
      <w:spacing w:before="200" w:after="280" w:line="276" w:lineRule="auto"/>
      <w:ind w:left="936" w:right="936"/>
    </w:pPr>
    <w:rPr>
      <w:rFonts w:ascii="Calibri" w:hAnsi="Calibri"/>
      <w:b/>
      <w:bCs/>
      <w:i/>
      <w:iCs/>
      <w:color w:val="4F81BD"/>
      <w:sz w:val="22"/>
      <w:szCs w:val="22"/>
    </w:rPr>
  </w:style>
  <w:style w:type="character" w:customStyle="1" w:styleId="CitationintenseCar">
    <w:name w:val="Citation intense Car"/>
    <w:basedOn w:val="Policepardfaut"/>
    <w:link w:val="Citationintense"/>
    <w:uiPriority w:val="99"/>
    <w:rsid w:val="002B7777"/>
    <w:rPr>
      <w:rFonts w:ascii="Calibri" w:eastAsia="Times New Roman" w:hAnsi="Calibri" w:cs="Times New Roman"/>
      <w:b/>
      <w:bCs/>
      <w:i/>
      <w:iCs/>
      <w:color w:val="4F81BD"/>
      <w:lang w:val="da-DK" w:eastAsia="fr-FR"/>
    </w:rPr>
  </w:style>
  <w:style w:type="paragraph" w:customStyle="1" w:styleId="EndNoteBibliographyTitle">
    <w:name w:val="EndNote Bibliography Title"/>
    <w:basedOn w:val="Normal"/>
    <w:link w:val="EndNoteBibliographyTitleCar"/>
    <w:uiPriority w:val="99"/>
    <w:rsid w:val="002B7777"/>
    <w:pPr>
      <w:jc w:val="center"/>
    </w:pPr>
    <w:rPr>
      <w:rFonts w:cs="Arial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uiPriority w:val="99"/>
    <w:locked/>
    <w:rsid w:val="002B7777"/>
    <w:rPr>
      <w:rFonts w:ascii="Arial" w:eastAsia="Times New Roman" w:hAnsi="Arial" w:cs="Arial"/>
      <w:noProof/>
      <w:sz w:val="24"/>
      <w:szCs w:val="24"/>
      <w:lang w:val="da-DK" w:eastAsia="fr-FR"/>
    </w:rPr>
  </w:style>
  <w:style w:type="paragraph" w:customStyle="1" w:styleId="EndNoteBibliography">
    <w:name w:val="EndNote Bibliography"/>
    <w:basedOn w:val="Normal"/>
    <w:link w:val="EndNoteBibliographyCar"/>
    <w:uiPriority w:val="99"/>
    <w:rsid w:val="002B7777"/>
    <w:rPr>
      <w:rFonts w:cs="Arial"/>
      <w:noProof/>
    </w:rPr>
  </w:style>
  <w:style w:type="character" w:customStyle="1" w:styleId="EndNoteBibliographyCar">
    <w:name w:val="EndNote Bibliography Car"/>
    <w:basedOn w:val="Policepardfaut"/>
    <w:link w:val="EndNoteBibliography"/>
    <w:uiPriority w:val="99"/>
    <w:locked/>
    <w:rsid w:val="002B7777"/>
    <w:rPr>
      <w:rFonts w:ascii="Arial" w:eastAsia="Times New Roman" w:hAnsi="Arial" w:cs="Arial"/>
      <w:noProof/>
      <w:sz w:val="24"/>
      <w:szCs w:val="24"/>
      <w:lang w:val="da-DK" w:eastAsia="fr-FR"/>
    </w:rPr>
  </w:style>
  <w:style w:type="character" w:styleId="Lienhypertexte">
    <w:name w:val="Hyperlink"/>
    <w:basedOn w:val="Policepardfaut"/>
    <w:uiPriority w:val="99"/>
    <w:semiHidden/>
    <w:rsid w:val="002B7777"/>
    <w:rPr>
      <w:rFonts w:cs="Times New Roman"/>
      <w:color w:val="0000FF"/>
      <w:u w:val="single"/>
    </w:rPr>
  </w:style>
  <w:style w:type="paragraph" w:styleId="Notedefin">
    <w:name w:val="endnote text"/>
    <w:basedOn w:val="Normal"/>
    <w:link w:val="NotedefinCar"/>
    <w:uiPriority w:val="99"/>
    <w:semiHidden/>
    <w:rsid w:val="002B7777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2B7777"/>
    <w:rPr>
      <w:rFonts w:ascii="Arial" w:eastAsia="Times New Roman" w:hAnsi="Arial" w:cs="Times New Roman"/>
      <w:sz w:val="20"/>
      <w:szCs w:val="20"/>
      <w:lang w:val="da-DK" w:eastAsia="fr-FR"/>
    </w:rPr>
  </w:style>
  <w:style w:type="character" w:styleId="Appeldenotedefin">
    <w:name w:val="endnote reference"/>
    <w:basedOn w:val="Policepardfaut"/>
    <w:uiPriority w:val="99"/>
    <w:semiHidden/>
    <w:rsid w:val="002B7777"/>
    <w:rPr>
      <w:rFonts w:cs="Times New Roman"/>
      <w:vertAlign w:val="superscript"/>
    </w:rPr>
  </w:style>
  <w:style w:type="character" w:styleId="lev">
    <w:name w:val="Strong"/>
    <w:basedOn w:val="Policepardfaut"/>
    <w:uiPriority w:val="99"/>
    <w:qFormat/>
    <w:rsid w:val="002B7777"/>
    <w:rPr>
      <w:rFonts w:cs="Times New Roman"/>
      <w:b/>
      <w:bCs/>
    </w:rPr>
  </w:style>
  <w:style w:type="paragraph" w:styleId="NormalWeb">
    <w:name w:val="Normal (Web)"/>
    <w:basedOn w:val="Normal"/>
    <w:uiPriority w:val="99"/>
    <w:semiHidden/>
    <w:rsid w:val="002B7777"/>
    <w:pPr>
      <w:spacing w:after="432"/>
    </w:pPr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777"/>
    <w:pPr>
      <w:spacing w:after="0" w:line="240" w:lineRule="auto"/>
    </w:pPr>
    <w:rPr>
      <w:rFonts w:ascii="Arial" w:eastAsia="Times New Roman" w:hAnsi="Arial" w:cs="Times New Roman"/>
      <w:sz w:val="24"/>
      <w:szCs w:val="24"/>
      <w:lang w:val="da-DK" w:eastAsia="fr-FR"/>
    </w:rPr>
  </w:style>
  <w:style w:type="paragraph" w:styleId="Titre3">
    <w:name w:val="heading 3"/>
    <w:basedOn w:val="Normal"/>
    <w:link w:val="Titre3Car"/>
    <w:uiPriority w:val="99"/>
    <w:qFormat/>
    <w:rsid w:val="002B7777"/>
    <w:pPr>
      <w:spacing w:before="100" w:beforeAutospacing="1" w:after="100" w:afterAutospacing="1"/>
      <w:outlineLvl w:val="2"/>
    </w:pPr>
    <w:rPr>
      <w:rFonts w:ascii="Times New Roman" w:hAnsi="Times New Roman"/>
      <w:b/>
      <w:bCs/>
      <w:color w:val="115258"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9"/>
    <w:rsid w:val="002B7777"/>
    <w:rPr>
      <w:rFonts w:ascii="Times New Roman" w:eastAsia="Times New Roman" w:hAnsi="Times New Roman" w:cs="Times New Roman"/>
      <w:b/>
      <w:bCs/>
      <w:color w:val="115258"/>
      <w:sz w:val="27"/>
      <w:szCs w:val="27"/>
      <w:lang w:val="da-DK" w:eastAsia="fr-FR"/>
    </w:rPr>
  </w:style>
  <w:style w:type="paragraph" w:styleId="Sansinterligne">
    <w:name w:val="No Spacing"/>
    <w:uiPriority w:val="99"/>
    <w:qFormat/>
    <w:rsid w:val="002B7777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Paragraphedeliste">
    <w:name w:val="List Paragraph"/>
    <w:basedOn w:val="Normal"/>
    <w:uiPriority w:val="99"/>
    <w:qFormat/>
    <w:rsid w:val="002B777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PrformatHTML">
    <w:name w:val="HTML Preformatted"/>
    <w:basedOn w:val="Normal"/>
    <w:link w:val="PrformatHTMLCar"/>
    <w:uiPriority w:val="99"/>
    <w:rsid w:val="002B77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2B7777"/>
    <w:rPr>
      <w:rFonts w:ascii="Courier New" w:eastAsia="Times New Roman" w:hAnsi="Courier New" w:cs="Courier New"/>
      <w:sz w:val="20"/>
      <w:szCs w:val="20"/>
      <w:lang w:val="da-DK" w:eastAsia="fr-FR"/>
    </w:rPr>
  </w:style>
  <w:style w:type="paragraph" w:styleId="Textedebulles">
    <w:name w:val="Balloon Text"/>
    <w:basedOn w:val="Normal"/>
    <w:link w:val="TextedebullesCar"/>
    <w:uiPriority w:val="99"/>
    <w:semiHidden/>
    <w:rsid w:val="002B7777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B7777"/>
    <w:rPr>
      <w:rFonts w:ascii="Tahoma" w:eastAsia="Times New Roman" w:hAnsi="Tahoma" w:cs="Tahoma"/>
      <w:sz w:val="16"/>
      <w:szCs w:val="16"/>
      <w:lang w:val="da-DK" w:eastAsia="fr-FR"/>
    </w:rPr>
  </w:style>
  <w:style w:type="paragraph" w:customStyle="1" w:styleId="affiliation">
    <w:name w:val="affiliation"/>
    <w:basedOn w:val="Normal"/>
    <w:uiPriority w:val="99"/>
    <w:rsid w:val="002B7777"/>
    <w:pPr>
      <w:spacing w:before="100" w:beforeAutospacing="1" w:after="100" w:afterAutospacing="1"/>
    </w:pPr>
    <w:rPr>
      <w:rFonts w:ascii="Times New Roman" w:hAnsi="Times New Roman"/>
      <w:lang w:val="en-US" w:eastAsia="en-US"/>
    </w:rPr>
  </w:style>
  <w:style w:type="character" w:styleId="Marquedecommentaire">
    <w:name w:val="annotation reference"/>
    <w:basedOn w:val="Policepardfaut"/>
    <w:uiPriority w:val="99"/>
    <w:semiHidden/>
    <w:rsid w:val="002B7777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2B777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B7777"/>
    <w:rPr>
      <w:rFonts w:ascii="Arial" w:eastAsia="Times New Roman" w:hAnsi="Arial" w:cs="Times New Roman"/>
      <w:sz w:val="20"/>
      <w:szCs w:val="20"/>
      <w:lang w:val="da-DK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2B777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B7777"/>
    <w:rPr>
      <w:rFonts w:ascii="Arial" w:eastAsia="Times New Roman" w:hAnsi="Arial" w:cs="Times New Roman"/>
      <w:b/>
      <w:bCs/>
      <w:sz w:val="20"/>
      <w:szCs w:val="20"/>
      <w:lang w:val="da-DK" w:eastAsia="fr-FR"/>
    </w:rPr>
  </w:style>
  <w:style w:type="paragraph" w:customStyle="1" w:styleId="Sansinterligne1">
    <w:name w:val="Sans interligne1"/>
    <w:uiPriority w:val="99"/>
    <w:rsid w:val="002B7777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Pa14">
    <w:name w:val="Pa14"/>
    <w:basedOn w:val="Normal"/>
    <w:next w:val="Normal"/>
    <w:uiPriority w:val="99"/>
    <w:rsid w:val="002B7777"/>
    <w:pPr>
      <w:autoSpaceDE w:val="0"/>
      <w:autoSpaceDN w:val="0"/>
      <w:adjustRightInd w:val="0"/>
      <w:spacing w:line="201" w:lineRule="atLeast"/>
    </w:pPr>
    <w:rPr>
      <w:rFonts w:ascii="DIN" w:eastAsia="Calibri" w:hAnsi="DIN"/>
      <w:lang w:val="fr-BE" w:eastAsia="en-US"/>
    </w:rPr>
  </w:style>
  <w:style w:type="paragraph" w:styleId="En-tte">
    <w:name w:val="header"/>
    <w:basedOn w:val="Normal"/>
    <w:link w:val="En-tteCar"/>
    <w:uiPriority w:val="99"/>
    <w:rsid w:val="002B7777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2B7777"/>
    <w:rPr>
      <w:rFonts w:ascii="Arial" w:eastAsia="Times New Roman" w:hAnsi="Arial" w:cs="Times New Roman"/>
      <w:sz w:val="24"/>
      <w:szCs w:val="24"/>
      <w:lang w:val="da-DK" w:eastAsia="fr-FR"/>
    </w:rPr>
  </w:style>
  <w:style w:type="paragraph" w:styleId="Pieddepage">
    <w:name w:val="footer"/>
    <w:basedOn w:val="Normal"/>
    <w:link w:val="PieddepageCar"/>
    <w:uiPriority w:val="99"/>
    <w:rsid w:val="002B777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B7777"/>
    <w:rPr>
      <w:rFonts w:ascii="Arial" w:eastAsia="Times New Roman" w:hAnsi="Arial" w:cs="Times New Roman"/>
      <w:sz w:val="24"/>
      <w:szCs w:val="24"/>
      <w:lang w:val="da-DK" w:eastAsia="fr-FR"/>
    </w:rPr>
  </w:style>
  <w:style w:type="paragraph" w:styleId="Citationintense">
    <w:name w:val="Intense Quote"/>
    <w:basedOn w:val="Normal"/>
    <w:next w:val="Normal"/>
    <w:link w:val="CitationintenseCar"/>
    <w:uiPriority w:val="99"/>
    <w:qFormat/>
    <w:rsid w:val="002B7777"/>
    <w:pPr>
      <w:pBdr>
        <w:bottom w:val="single" w:sz="4" w:space="4" w:color="4F81BD"/>
      </w:pBdr>
      <w:spacing w:before="200" w:after="280" w:line="276" w:lineRule="auto"/>
      <w:ind w:left="936" w:right="936"/>
    </w:pPr>
    <w:rPr>
      <w:rFonts w:ascii="Calibri" w:hAnsi="Calibri"/>
      <w:b/>
      <w:bCs/>
      <w:i/>
      <w:iCs/>
      <w:color w:val="4F81BD"/>
      <w:sz w:val="22"/>
      <w:szCs w:val="22"/>
    </w:rPr>
  </w:style>
  <w:style w:type="character" w:customStyle="1" w:styleId="CitationintenseCar">
    <w:name w:val="Citation intense Car"/>
    <w:basedOn w:val="Policepardfaut"/>
    <w:link w:val="Citationintense"/>
    <w:uiPriority w:val="99"/>
    <w:rsid w:val="002B7777"/>
    <w:rPr>
      <w:rFonts w:ascii="Calibri" w:eastAsia="Times New Roman" w:hAnsi="Calibri" w:cs="Times New Roman"/>
      <w:b/>
      <w:bCs/>
      <w:i/>
      <w:iCs/>
      <w:color w:val="4F81BD"/>
      <w:lang w:val="da-DK" w:eastAsia="fr-FR"/>
    </w:rPr>
  </w:style>
  <w:style w:type="paragraph" w:customStyle="1" w:styleId="EndNoteBibliographyTitle">
    <w:name w:val="EndNote Bibliography Title"/>
    <w:basedOn w:val="Normal"/>
    <w:link w:val="EndNoteBibliographyTitleCar"/>
    <w:uiPriority w:val="99"/>
    <w:rsid w:val="002B7777"/>
    <w:pPr>
      <w:jc w:val="center"/>
    </w:pPr>
    <w:rPr>
      <w:rFonts w:cs="Arial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uiPriority w:val="99"/>
    <w:locked/>
    <w:rsid w:val="002B7777"/>
    <w:rPr>
      <w:rFonts w:ascii="Arial" w:eastAsia="Times New Roman" w:hAnsi="Arial" w:cs="Arial"/>
      <w:noProof/>
      <w:sz w:val="24"/>
      <w:szCs w:val="24"/>
      <w:lang w:val="da-DK" w:eastAsia="fr-FR"/>
    </w:rPr>
  </w:style>
  <w:style w:type="paragraph" w:customStyle="1" w:styleId="EndNoteBibliography">
    <w:name w:val="EndNote Bibliography"/>
    <w:basedOn w:val="Normal"/>
    <w:link w:val="EndNoteBibliographyCar"/>
    <w:uiPriority w:val="99"/>
    <w:rsid w:val="002B7777"/>
    <w:rPr>
      <w:rFonts w:cs="Arial"/>
      <w:noProof/>
    </w:rPr>
  </w:style>
  <w:style w:type="character" w:customStyle="1" w:styleId="EndNoteBibliographyCar">
    <w:name w:val="EndNote Bibliography Car"/>
    <w:basedOn w:val="Policepardfaut"/>
    <w:link w:val="EndNoteBibliography"/>
    <w:uiPriority w:val="99"/>
    <w:locked/>
    <w:rsid w:val="002B7777"/>
    <w:rPr>
      <w:rFonts w:ascii="Arial" w:eastAsia="Times New Roman" w:hAnsi="Arial" w:cs="Arial"/>
      <w:noProof/>
      <w:sz w:val="24"/>
      <w:szCs w:val="24"/>
      <w:lang w:val="da-DK" w:eastAsia="fr-FR"/>
    </w:rPr>
  </w:style>
  <w:style w:type="character" w:styleId="Lienhypertexte">
    <w:name w:val="Hyperlink"/>
    <w:basedOn w:val="Policepardfaut"/>
    <w:uiPriority w:val="99"/>
    <w:semiHidden/>
    <w:rsid w:val="002B7777"/>
    <w:rPr>
      <w:rFonts w:cs="Times New Roman"/>
      <w:color w:val="0000FF"/>
      <w:u w:val="single"/>
    </w:rPr>
  </w:style>
  <w:style w:type="paragraph" w:styleId="Notedefin">
    <w:name w:val="endnote text"/>
    <w:basedOn w:val="Normal"/>
    <w:link w:val="NotedefinCar"/>
    <w:uiPriority w:val="99"/>
    <w:semiHidden/>
    <w:rsid w:val="002B7777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2B7777"/>
    <w:rPr>
      <w:rFonts w:ascii="Arial" w:eastAsia="Times New Roman" w:hAnsi="Arial" w:cs="Times New Roman"/>
      <w:sz w:val="20"/>
      <w:szCs w:val="20"/>
      <w:lang w:val="da-DK" w:eastAsia="fr-FR"/>
    </w:rPr>
  </w:style>
  <w:style w:type="character" w:styleId="Appeldenotedefin">
    <w:name w:val="endnote reference"/>
    <w:basedOn w:val="Policepardfaut"/>
    <w:uiPriority w:val="99"/>
    <w:semiHidden/>
    <w:rsid w:val="002B7777"/>
    <w:rPr>
      <w:rFonts w:cs="Times New Roman"/>
      <w:vertAlign w:val="superscript"/>
    </w:rPr>
  </w:style>
  <w:style w:type="character" w:styleId="lev">
    <w:name w:val="Strong"/>
    <w:basedOn w:val="Policepardfaut"/>
    <w:uiPriority w:val="99"/>
    <w:qFormat/>
    <w:rsid w:val="002B7777"/>
    <w:rPr>
      <w:rFonts w:cs="Times New Roman"/>
      <w:b/>
      <w:bCs/>
    </w:rPr>
  </w:style>
  <w:style w:type="paragraph" w:styleId="NormalWeb">
    <w:name w:val="Normal (Web)"/>
    <w:basedOn w:val="Normal"/>
    <w:uiPriority w:val="99"/>
    <w:semiHidden/>
    <w:rsid w:val="002B7777"/>
    <w:pPr>
      <w:spacing w:after="432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microsoft.com/office/2011/relationships/people" Target="people.xml"/><Relationship Id="rId2" Type="http://schemas.openxmlformats.org/officeDocument/2006/relationships/styles" Target="styles.xml"/><Relationship Id="rId16" Type="http://schemas.microsoft.com/office/2011/relationships/commentsExtended" Target="commentsExtended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36</Words>
  <Characters>7900</Characters>
  <Application>Microsoft Office Word</Application>
  <DocSecurity>0</DocSecurity>
  <Lines>65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éatrice</dc:creator>
  <cp:lastModifiedBy>Jennifer</cp:lastModifiedBy>
  <cp:revision>2</cp:revision>
  <dcterms:created xsi:type="dcterms:W3CDTF">2016-01-18T13:29:00Z</dcterms:created>
  <dcterms:modified xsi:type="dcterms:W3CDTF">2016-01-18T13:29:00Z</dcterms:modified>
</cp:coreProperties>
</file>